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1B913" w14:textId="77777777" w:rsidR="00947584" w:rsidRPr="00BA5EC7" w:rsidRDefault="00947584" w:rsidP="00947584">
      <w:pPr>
        <w:pStyle w:val="Heading1"/>
        <w:rPr>
          <w:b/>
          <w:bCs/>
          <w:color w:val="000000" w:themeColor="text1"/>
          <w:sz w:val="22"/>
          <w:szCs w:val="22"/>
          <w:lang w:val="en-US"/>
        </w:rPr>
      </w:pPr>
      <w:r w:rsidRPr="00BA5EC7">
        <w:rPr>
          <w:b/>
          <w:bCs/>
          <w:color w:val="000000" w:themeColor="text1"/>
          <w:sz w:val="22"/>
          <w:szCs w:val="22"/>
          <w:lang w:val="en-US"/>
        </w:rPr>
        <w:t>Supplementary Table 1: Summary of publications on  the yield of NGS in paroxysmal movement disorder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592"/>
        <w:gridCol w:w="1567"/>
        <w:gridCol w:w="1656"/>
        <w:gridCol w:w="2835"/>
        <w:gridCol w:w="4394"/>
        <w:gridCol w:w="992"/>
      </w:tblGrid>
      <w:tr w:rsidR="00874FA5" w:rsidRPr="00BA5EC7" w14:paraId="2FF5E0C8" w14:textId="75A7FA03" w:rsidTr="00723E17">
        <w:tc>
          <w:tcPr>
            <w:tcW w:w="1592" w:type="dxa"/>
            <w:shd w:val="clear" w:color="auto" w:fill="D9D9D9" w:themeFill="background1" w:themeFillShade="D9"/>
          </w:tcPr>
          <w:p w14:paraId="30660CAF" w14:textId="27FA127B" w:rsidR="00947584" w:rsidRPr="000E5EC5" w:rsidRDefault="00BA5EC7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 Light" w:hAnsi="Calibri Light" w:cs="Calibri Light"/>
                <w:sz w:val="16"/>
                <w:szCs w:val="16"/>
              </w:rPr>
            </w:pPr>
            <w:r w:rsidRPr="000E5EC5">
              <w:rPr>
                <w:rFonts w:ascii="Calibri Light" w:hAnsi="Calibri Light" w:cs="Calibri Light"/>
                <w:sz w:val="16"/>
                <w:szCs w:val="16"/>
              </w:rPr>
              <w:t>Paper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14:paraId="560155F0" w14:textId="77777777" w:rsidR="00947584" w:rsidRPr="000E5EC5" w:rsidRDefault="00947584" w:rsidP="00BA5EC7">
            <w:pPr>
              <w:pStyle w:val="EndNoteBibliography"/>
              <w:numPr>
                <w:ilvl w:val="0"/>
                <w:numId w:val="0"/>
              </w:numPr>
              <w:rPr>
                <w:rFonts w:ascii="Calibri Light" w:hAnsi="Calibri Light" w:cs="Calibri Light"/>
                <w:sz w:val="16"/>
                <w:szCs w:val="16"/>
              </w:rPr>
            </w:pPr>
            <w:r w:rsidRPr="000E5EC5">
              <w:rPr>
                <w:rFonts w:ascii="Calibri Light" w:hAnsi="Calibri Light" w:cs="Calibri Light"/>
                <w:sz w:val="16"/>
                <w:szCs w:val="16"/>
              </w:rPr>
              <w:t>NGS Platform</w:t>
            </w:r>
          </w:p>
        </w:tc>
        <w:tc>
          <w:tcPr>
            <w:tcW w:w="1656" w:type="dxa"/>
            <w:shd w:val="clear" w:color="auto" w:fill="D9D9D9" w:themeFill="background1" w:themeFillShade="D9"/>
          </w:tcPr>
          <w:p w14:paraId="0C4AB327" w14:textId="618E4F14" w:rsidR="00947584" w:rsidRPr="000E5EC5" w:rsidRDefault="00947584" w:rsidP="00BA5EC7">
            <w:pPr>
              <w:pStyle w:val="EndNoteBibliography"/>
              <w:numPr>
                <w:ilvl w:val="0"/>
                <w:numId w:val="0"/>
              </w:numPr>
              <w:rPr>
                <w:rStyle w:val="CommentReference"/>
                <w:rFonts w:ascii="Calibri Light" w:hAnsi="Calibri Light" w:cs="Calibri Light"/>
              </w:rPr>
            </w:pPr>
            <w:r w:rsidRPr="000E5EC5">
              <w:rPr>
                <w:rStyle w:val="CommentReference"/>
                <w:rFonts w:ascii="Calibri Light" w:hAnsi="Calibri Light" w:cs="Calibri Light"/>
              </w:rPr>
              <w:t>N</w:t>
            </w:r>
            <w:r w:rsidR="00BA5EC7" w:rsidRPr="000E5EC5">
              <w:rPr>
                <w:rStyle w:val="CommentReference"/>
                <w:rFonts w:ascii="Calibri Light" w:hAnsi="Calibri Light" w:cs="Calibri Light"/>
              </w:rPr>
              <w:t>umber</w:t>
            </w:r>
            <w:r w:rsidRPr="000E5EC5">
              <w:rPr>
                <w:rStyle w:val="CommentReference"/>
                <w:rFonts w:ascii="Calibri Light" w:hAnsi="Calibri Light" w:cs="Calibri Light"/>
              </w:rPr>
              <w:t xml:space="preserve"> of gene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8C7A647" w14:textId="77777777" w:rsidR="00947584" w:rsidRPr="000E5EC5" w:rsidRDefault="00947584" w:rsidP="00BA5EC7">
            <w:pPr>
              <w:pStyle w:val="EndNoteBibliography"/>
              <w:numPr>
                <w:ilvl w:val="0"/>
                <w:numId w:val="0"/>
              </w:numPr>
              <w:rPr>
                <w:rFonts w:ascii="Calibri Light" w:hAnsi="Calibri Light" w:cs="Calibri Light"/>
                <w:sz w:val="16"/>
                <w:szCs w:val="16"/>
              </w:rPr>
            </w:pPr>
            <w:r w:rsidRPr="000E5EC5">
              <w:rPr>
                <w:rFonts w:ascii="Calibri Light" w:hAnsi="Calibri Light" w:cs="Calibri Light"/>
                <w:sz w:val="16"/>
                <w:szCs w:val="16"/>
              </w:rPr>
              <w:t>Phenotype (numbers)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14:paraId="0E42B3BC" w14:textId="77777777" w:rsidR="00947584" w:rsidRPr="000E5EC5" w:rsidRDefault="00947584" w:rsidP="00BA5EC7">
            <w:pPr>
              <w:pStyle w:val="EndNoteBibliography"/>
              <w:numPr>
                <w:ilvl w:val="0"/>
                <w:numId w:val="0"/>
              </w:numPr>
              <w:rPr>
                <w:rFonts w:ascii="Calibri Light" w:hAnsi="Calibri Light" w:cs="Calibri Light"/>
                <w:sz w:val="16"/>
                <w:szCs w:val="16"/>
              </w:rPr>
            </w:pPr>
            <w:r w:rsidRPr="000E5EC5">
              <w:rPr>
                <w:rFonts w:ascii="Calibri Light" w:hAnsi="Calibri Light" w:cs="Calibri Light"/>
                <w:sz w:val="16"/>
                <w:szCs w:val="16"/>
              </w:rPr>
              <w:t>Yie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2F2D9D" w14:textId="33BD58AC" w:rsidR="00947584" w:rsidRPr="000E5EC5" w:rsidRDefault="00947584" w:rsidP="00BA5EC7">
            <w:pPr>
              <w:pStyle w:val="EndNoteBibliography"/>
              <w:numPr>
                <w:ilvl w:val="0"/>
                <w:numId w:val="0"/>
              </w:numPr>
              <w:rPr>
                <w:rFonts w:ascii="Calibri Light" w:hAnsi="Calibri Light" w:cs="Calibri Light"/>
                <w:sz w:val="16"/>
                <w:szCs w:val="16"/>
              </w:rPr>
            </w:pPr>
            <w:r w:rsidRPr="000E5EC5">
              <w:rPr>
                <w:rFonts w:ascii="Calibri Light" w:hAnsi="Calibri Light" w:cs="Calibri Light"/>
                <w:sz w:val="16"/>
                <w:szCs w:val="16"/>
              </w:rPr>
              <w:t>Reference</w:t>
            </w:r>
          </w:p>
        </w:tc>
      </w:tr>
      <w:tr w:rsidR="00947584" w:rsidRPr="00BA5EC7" w14:paraId="01204DBB" w14:textId="54F5C8DC" w:rsidTr="00723E17">
        <w:trPr>
          <w:trHeight w:val="600"/>
        </w:trPr>
        <w:tc>
          <w:tcPr>
            <w:tcW w:w="1592" w:type="dxa"/>
          </w:tcPr>
          <w:p w14:paraId="06BD15F4" w14:textId="37CB8A8D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A5EC7">
              <w:rPr>
                <w:rFonts w:ascii="Calibri" w:hAnsi="Calibri" w:cs="Calibri"/>
                <w:sz w:val="16"/>
                <w:szCs w:val="16"/>
              </w:rPr>
              <w:t>Maksemous</w:t>
            </w:r>
            <w:proofErr w:type="spellEnd"/>
            <w:r w:rsidRPr="00BA5EC7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BA5EC7" w:rsidRPr="00BA5EC7">
              <w:rPr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2020 </w:t>
            </w:r>
          </w:p>
        </w:tc>
        <w:tc>
          <w:tcPr>
            <w:tcW w:w="1567" w:type="dxa"/>
          </w:tcPr>
          <w:p w14:paraId="1EFFD516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WES – Gene panel analysis</w:t>
            </w:r>
          </w:p>
        </w:tc>
        <w:tc>
          <w:tcPr>
            <w:tcW w:w="1656" w:type="dxa"/>
          </w:tcPr>
          <w:p w14:paraId="579E5D3F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173  (ataxia)</w:t>
            </w:r>
          </w:p>
          <w:p w14:paraId="716C12D3" w14:textId="0451E56B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353 (ion channel)</w:t>
            </w:r>
          </w:p>
        </w:tc>
        <w:tc>
          <w:tcPr>
            <w:tcW w:w="2835" w:type="dxa"/>
          </w:tcPr>
          <w:p w14:paraId="5A1B19CB" w14:textId="5F2323AD" w:rsidR="00947584" w:rsidRPr="00923FB8" w:rsidRDefault="00947584" w:rsidP="00BA5EC7">
            <w:pPr>
              <w:pStyle w:val="EndNoteBibliography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EA2 (16)</w:t>
            </w:r>
            <w:r w:rsidR="00BA5EC7" w:rsidRPr="00BA5EC7">
              <w:rPr>
                <w:sz w:val="16"/>
                <w:szCs w:val="16"/>
              </w:rPr>
              <w:t xml:space="preserve"> </w:t>
            </w:r>
            <w:r w:rsidR="00923FB8">
              <w:rPr>
                <w:sz w:val="16"/>
                <w:szCs w:val="16"/>
              </w:rPr>
              <w:t xml:space="preserve">– all </w:t>
            </w:r>
            <w:r w:rsidR="00BA5EC7"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>CACNA1A</w:t>
            </w:r>
            <w:r w:rsidR="00923FB8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negative</w:t>
            </w:r>
          </w:p>
        </w:tc>
        <w:tc>
          <w:tcPr>
            <w:tcW w:w="4394" w:type="dxa"/>
          </w:tcPr>
          <w:p w14:paraId="06C2FAE8" w14:textId="51337981" w:rsidR="00947584" w:rsidRPr="00874FA5" w:rsidRDefault="00947584" w:rsidP="00874FA5">
            <w:pPr>
              <w:pStyle w:val="EndNoteBibliography"/>
              <w:numPr>
                <w:ilvl w:val="0"/>
                <w:numId w:val="0"/>
              </w:numPr>
              <w:jc w:val="left"/>
              <w:rPr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8/16 (50%)</w:t>
            </w:r>
            <w:r w:rsidR="00BA5EC7">
              <w:rPr>
                <w:sz w:val="16"/>
                <w:szCs w:val="16"/>
              </w:rPr>
              <w:t xml:space="preserve">                                                                           </w:t>
            </w:r>
            <w:r w:rsidR="00874FA5">
              <w:rPr>
                <w:sz w:val="16"/>
                <w:szCs w:val="16"/>
              </w:rPr>
              <w:t xml:space="preserve">    </w:t>
            </w:r>
            <w:r w:rsidR="00874FA5" w:rsidRPr="00874FA5">
              <w:rPr>
                <w:rFonts w:ascii="Calibri" w:hAnsi="Calibri" w:cs="Calibri"/>
                <w:sz w:val="16"/>
                <w:szCs w:val="16"/>
              </w:rPr>
              <w:t>Genes:</w:t>
            </w:r>
            <w:r w:rsidR="00874FA5">
              <w:rPr>
                <w:sz w:val="16"/>
                <w:szCs w:val="16"/>
              </w:rPr>
              <w:t xml:space="preserve"> </w:t>
            </w:r>
            <w:r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>SCN2A, ATP1A3, KCNA1, PEX7</w:t>
            </w:r>
            <w:r w:rsidR="00BA5EC7">
              <w:rPr>
                <w:i/>
                <w:iCs/>
                <w:sz w:val="16"/>
                <w:szCs w:val="16"/>
              </w:rPr>
              <w:t xml:space="preserve">                                                        </w:t>
            </w:r>
            <w:r w:rsidRPr="00874FA5">
              <w:rPr>
                <w:rFonts w:ascii="Calibri" w:hAnsi="Calibri" w:cs="Calibri"/>
                <w:sz w:val="16"/>
                <w:szCs w:val="16"/>
              </w:rPr>
              <w:t>Candidat</w:t>
            </w:r>
            <w:r w:rsidR="00BA5EC7" w:rsidRPr="00874FA5">
              <w:rPr>
                <w:rFonts w:ascii="Calibri" w:hAnsi="Calibri" w:cs="Calibri"/>
                <w:sz w:val="16"/>
                <w:szCs w:val="16"/>
              </w:rPr>
              <w:t>e genes</w:t>
            </w:r>
            <w:r w:rsidRPr="00874FA5">
              <w:rPr>
                <w:rFonts w:ascii="Calibri" w:hAnsi="Calibri" w:cs="Calibri"/>
                <w:sz w:val="16"/>
                <w:szCs w:val="16"/>
              </w:rPr>
              <w:t>: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>CACNA1E, SCN1B, SCN9A, CLCN1</w:t>
            </w:r>
          </w:p>
        </w:tc>
        <w:tc>
          <w:tcPr>
            <w:tcW w:w="992" w:type="dxa"/>
          </w:tcPr>
          <w:p w14:paraId="74277E2E" w14:textId="2E5729AB" w:rsidR="00947584" w:rsidRPr="00BA5EC7" w:rsidRDefault="00A36C6B" w:rsidP="00BA5EC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ksemous&lt;/Author&gt;&lt;Year&gt;2020&lt;/Year&gt;&lt;RecNum&gt;129&lt;/RecNum&gt;&lt;DisplayText&gt;(1)&lt;/DisplayText&gt;&lt;record&gt;&lt;rec-number&gt;129&lt;/rec-number&gt;&lt;foreign-keys&gt;&lt;key app="EN" db-id="2wsddrppxtfvdxeaptvxpdxnt9spf0wxa0s9" timestamp="1606252988" guid="3c8b5582-0cde-43ec-9eaa-6a07d481e65b"&gt;129&lt;/key&gt;&lt;/foreign-keys&gt;&lt;ref-type name="Journal Article"&gt;17&lt;/ref-type&gt;&lt;contributors&gt;&lt;authors&gt;&lt;author&gt;Maksemous, N.&lt;/author&gt;&lt;author&gt;Sutherland, H. G.&lt;/author&gt;&lt;author&gt;Smith, R. A.&lt;/author&gt;&lt;author&gt;Haupt, L. M.&lt;/author&gt;&lt;author&gt;Griffiths, L. R.&lt;/author&gt;&lt;/authors&gt;&lt;/contributors&gt;&lt;auth-address&gt;Genomics Research Centre, Institute of Health and Biomedical Innovation (IHBI), School of Biomedical Sciences, Q Block, Queensland University of Technology (QUT), 60 Musk Ave, Kelvin Grove Campus, Brisbane, Queensland 4059, Australia.&lt;/auth-address&gt;&lt;titles&gt;&lt;title&gt;Comprehensive Exonic Sequencing of Known Ataxia Genes in Episodic Ataxia&lt;/title&gt;&lt;secondary-title&gt;Biomedicines&lt;/secondary-title&gt;&lt;/titles&gt;&lt;periodical&gt;&lt;full-title&gt;Biomedicines&lt;/full-title&gt;&lt;/periodical&gt;&lt;volume&gt;8&lt;/volume&gt;&lt;number&gt;5&lt;/number&gt;&lt;edition&gt;2020/05/30&lt;/edition&gt;&lt;keywords&gt;&lt;keyword&gt;acetazolamide&lt;/keyword&gt;&lt;keyword&gt;episodic ataxia&lt;/keyword&gt;&lt;keyword&gt;whole exome sequencing&lt;/keyword&gt;&lt;/keywords&gt;&lt;dates&gt;&lt;year&gt;2020&lt;/year&gt;&lt;pub-dates&gt;&lt;date&gt;May 25&lt;/date&gt;&lt;/pub-dates&gt;&lt;/dates&gt;&lt;isbn&gt;2227-9059 (Print)&amp;#xD;2227-9059 (Linking)&lt;/isbn&gt;&lt;accession-num&gt;32466254&lt;/accession-num&gt;&lt;urls&gt;&lt;related-urls&gt;&lt;url&gt;https://www.ncbi.nlm.nih.gov/pubmed/32466254&lt;/url&gt;&lt;/related-urls&gt;&lt;/urls&gt;&lt;custom2&gt;PMC7277596&lt;/custom2&gt;&lt;electronic-resource-num&gt;10.3390/biomedicines805013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>
              <w:rPr>
                <w:rFonts w:ascii="Calibri" w:hAnsi="Calibri" w:cs="Calibri"/>
                <w:noProof/>
                <w:sz w:val="16"/>
                <w:szCs w:val="16"/>
              </w:rPr>
              <w:t>(1)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47584" w:rsidRPr="00BA5EC7" w14:paraId="1473CB90" w14:textId="2A2097E2" w:rsidTr="00723E17">
        <w:trPr>
          <w:trHeight w:val="1562"/>
        </w:trPr>
        <w:tc>
          <w:tcPr>
            <w:tcW w:w="1592" w:type="dxa"/>
          </w:tcPr>
          <w:p w14:paraId="4F52C24B" w14:textId="6144A9DD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A5EC7">
              <w:rPr>
                <w:rFonts w:ascii="Calibri" w:hAnsi="Calibri" w:cs="Calibri"/>
                <w:sz w:val="16"/>
                <w:szCs w:val="16"/>
              </w:rPr>
              <w:t>Graziola</w:t>
            </w:r>
            <w:proofErr w:type="spellEnd"/>
            <w:r w:rsidRPr="00BA5EC7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BA5EC7" w:rsidRPr="00BA5EC7">
              <w:rPr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2019 </w:t>
            </w:r>
          </w:p>
        </w:tc>
        <w:tc>
          <w:tcPr>
            <w:tcW w:w="1567" w:type="dxa"/>
          </w:tcPr>
          <w:p w14:paraId="34F49C67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Gene Panel</w:t>
            </w:r>
          </w:p>
        </w:tc>
        <w:tc>
          <w:tcPr>
            <w:tcW w:w="1656" w:type="dxa"/>
          </w:tcPr>
          <w:p w14:paraId="2720E29A" w14:textId="24D927B5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102</w:t>
            </w:r>
            <w:r w:rsidR="00BA5EC7">
              <w:rPr>
                <w:sz w:val="16"/>
                <w:szCs w:val="16"/>
              </w:rPr>
              <w:t xml:space="preserve"> (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MD genes</w:t>
            </w:r>
            <w:r w:rsidR="00BA5EC7">
              <w:rPr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14:paraId="210963E6" w14:textId="127B9A46" w:rsidR="00BA5EC7" w:rsidRPr="00923FB8" w:rsidRDefault="00BA5EC7" w:rsidP="00BA5EC7">
            <w:pPr>
              <w:pStyle w:val="EndNoteBibliography"/>
              <w:numPr>
                <w:ilvl w:val="0"/>
                <w:numId w:val="0"/>
              </w:numPr>
              <w:rPr>
                <w:rFonts w:ascii="Calibri" w:hAnsi="Calibri" w:cs="Calibri"/>
                <w:sz w:val="16"/>
                <w:szCs w:val="16"/>
              </w:rPr>
            </w:pPr>
            <w:r w:rsidRPr="00923FB8">
              <w:rPr>
                <w:rFonts w:ascii="Calibri" w:hAnsi="Calibri" w:cs="Calibri"/>
                <w:sz w:val="16"/>
                <w:szCs w:val="16"/>
              </w:rPr>
              <w:t>Movement disorders (134)</w:t>
            </w:r>
          </w:p>
          <w:p w14:paraId="6C1477F7" w14:textId="765D1B84" w:rsidR="00947584" w:rsidRPr="00923FB8" w:rsidRDefault="00947584" w:rsidP="00874FA5">
            <w:pPr>
              <w:pStyle w:val="EndNoteBibliography"/>
              <w:numPr>
                <w:ilvl w:val="0"/>
                <w:numId w:val="0"/>
              </w:numPr>
              <w:ind w:left="31" w:hanging="31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923FB8">
              <w:rPr>
                <w:rFonts w:ascii="Calibri" w:hAnsi="Calibri" w:cs="Calibri"/>
                <w:sz w:val="16"/>
                <w:szCs w:val="16"/>
              </w:rPr>
              <w:t>PxMD</w:t>
            </w:r>
            <w:proofErr w:type="spellEnd"/>
            <w:r w:rsidRPr="00923FB8">
              <w:rPr>
                <w:rFonts w:ascii="Calibri" w:hAnsi="Calibri" w:cs="Calibri"/>
                <w:sz w:val="16"/>
                <w:szCs w:val="16"/>
              </w:rPr>
              <w:t xml:space="preserve"> (34)</w:t>
            </w:r>
            <w:r w:rsidR="00874FA5" w:rsidRPr="00923FB8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EA (10)</w:t>
            </w:r>
            <w:r w:rsidR="00BA5EC7" w:rsidRPr="00923FB8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PKD (18)</w:t>
            </w:r>
            <w:r w:rsidR="00BA5EC7" w:rsidRPr="00923FB8">
              <w:rPr>
                <w:rFonts w:ascii="Calibri" w:hAnsi="Calibri" w:cs="Calibri"/>
                <w:sz w:val="16"/>
                <w:szCs w:val="16"/>
              </w:rPr>
              <w:t xml:space="preserve">                                     </w:t>
            </w:r>
            <w:r w:rsidR="00874FA5" w:rsidRPr="00923FB8">
              <w:rPr>
                <w:rFonts w:ascii="Calibri" w:hAnsi="Calibri" w:cs="Calibri"/>
                <w:sz w:val="16"/>
                <w:szCs w:val="16"/>
              </w:rPr>
              <w:t xml:space="preserve">        </w:t>
            </w:r>
            <w:r w:rsidR="00BA5EC7" w:rsidRPr="00923FB8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923FB8">
              <w:rPr>
                <w:rFonts w:ascii="Calibri" w:hAnsi="Calibri" w:cs="Calibri"/>
                <w:sz w:val="16"/>
                <w:szCs w:val="16"/>
              </w:rPr>
              <w:t xml:space="preserve">      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PED (2)</w:t>
            </w:r>
            <w:r w:rsidR="00BA5EC7" w:rsidRPr="00923FB8">
              <w:rPr>
                <w:rFonts w:ascii="Calibri" w:hAnsi="Calibri" w:cs="Calibri"/>
                <w:sz w:val="16"/>
                <w:szCs w:val="16"/>
              </w:rPr>
              <w:t xml:space="preserve">                                  </w:t>
            </w:r>
            <w:r w:rsidR="00874FA5" w:rsidRPr="00923FB8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923FB8">
              <w:rPr>
                <w:rFonts w:ascii="Calibri" w:hAnsi="Calibri" w:cs="Calibri"/>
                <w:sz w:val="16"/>
                <w:szCs w:val="16"/>
              </w:rPr>
              <w:t xml:space="preserve">       </w:t>
            </w:r>
            <w:r w:rsidR="00BA5EC7" w:rsidRPr="00923FB8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Hemiplegic attacks (4)</w:t>
            </w:r>
            <w:r w:rsidR="00BA5EC7" w:rsidRPr="00923FB8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74FA5" w:rsidRPr="00923FB8">
              <w:rPr>
                <w:rFonts w:ascii="Calibri" w:hAnsi="Calibri" w:cs="Calibri"/>
                <w:sz w:val="16"/>
                <w:szCs w:val="16"/>
              </w:rPr>
              <w:t xml:space="preserve">          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Paroxysmal myoclonus (1)</w:t>
            </w:r>
          </w:p>
        </w:tc>
        <w:tc>
          <w:tcPr>
            <w:tcW w:w="4394" w:type="dxa"/>
          </w:tcPr>
          <w:p w14:paraId="684B2F45" w14:textId="73ACBFC0" w:rsidR="00947584" w:rsidRPr="00923FB8" w:rsidRDefault="00874FA5" w:rsidP="00874FA5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923FB8">
              <w:rPr>
                <w:rFonts w:ascii="Calibri" w:hAnsi="Calibri" w:cs="Calibri"/>
                <w:sz w:val="16"/>
                <w:szCs w:val="16"/>
              </w:rPr>
              <w:t xml:space="preserve">Overall yield: </w:t>
            </w:r>
            <w:r w:rsidR="00947584" w:rsidRPr="00923FB8">
              <w:rPr>
                <w:rFonts w:ascii="Calibri" w:hAnsi="Calibri" w:cs="Calibri"/>
                <w:sz w:val="16"/>
                <w:szCs w:val="16"/>
              </w:rPr>
              <w:t>12/34 (35%)</w:t>
            </w:r>
          </w:p>
          <w:p w14:paraId="66BDA51A" w14:textId="36C6BD46" w:rsidR="00947584" w:rsidRPr="00923FB8" w:rsidRDefault="00947584" w:rsidP="00874FA5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923FB8">
              <w:rPr>
                <w:rFonts w:ascii="Calibri" w:hAnsi="Calibri" w:cs="Calibri"/>
                <w:sz w:val="16"/>
                <w:szCs w:val="16"/>
              </w:rPr>
              <w:t>10% PKD</w:t>
            </w:r>
            <w:r w:rsidR="00874FA5" w:rsidRPr="00923FB8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               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10% EA</w:t>
            </w:r>
            <w:r w:rsidR="00874FA5" w:rsidRPr="00923FB8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              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50% PED (n=1)</w:t>
            </w:r>
            <w:r w:rsidR="00874FA5" w:rsidRPr="00923FB8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   </w:t>
            </w:r>
            <w:r w:rsidRPr="00923FB8">
              <w:rPr>
                <w:rFonts w:ascii="Calibri" w:hAnsi="Calibri" w:cs="Calibri"/>
                <w:sz w:val="16"/>
                <w:szCs w:val="16"/>
              </w:rPr>
              <w:t xml:space="preserve">25% </w:t>
            </w:r>
            <w:r w:rsidR="00BA5EC7" w:rsidRPr="00923FB8">
              <w:rPr>
                <w:rFonts w:ascii="Calibri" w:hAnsi="Calibri" w:cs="Calibri"/>
                <w:sz w:val="16"/>
                <w:szCs w:val="16"/>
              </w:rPr>
              <w:t>H</w:t>
            </w:r>
            <w:r w:rsidRPr="00923FB8">
              <w:rPr>
                <w:rFonts w:ascii="Calibri" w:hAnsi="Calibri" w:cs="Calibri"/>
                <w:sz w:val="16"/>
                <w:szCs w:val="16"/>
              </w:rPr>
              <w:t>emiplegic attacks</w:t>
            </w:r>
          </w:p>
        </w:tc>
        <w:tc>
          <w:tcPr>
            <w:tcW w:w="992" w:type="dxa"/>
          </w:tcPr>
          <w:p w14:paraId="3F6F859B" w14:textId="6AB09ACD" w:rsidR="00947584" w:rsidRPr="00BA5EC7" w:rsidRDefault="00A36C6B" w:rsidP="00BA5EC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HcmF6aW9sYTwvQXV0aG9yPjxZZWFyPjIwMTk8L1llYXI+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HcmF6aW9sYTwvQXV0aG9yPjxZZWFyPjIwMTk8L1llYXI+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>
              <w:rPr>
                <w:rFonts w:ascii="Calibri" w:hAnsi="Calibri" w:cs="Calibri"/>
                <w:noProof/>
                <w:sz w:val="16"/>
                <w:szCs w:val="16"/>
              </w:rPr>
              <w:t>(2)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47584" w:rsidRPr="00BA5EC7" w14:paraId="2C01F8BF" w14:textId="3465503E" w:rsidTr="00723E17">
        <w:trPr>
          <w:trHeight w:val="71"/>
        </w:trPr>
        <w:tc>
          <w:tcPr>
            <w:tcW w:w="1592" w:type="dxa"/>
          </w:tcPr>
          <w:p w14:paraId="3955031E" w14:textId="4C11C879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A5EC7">
              <w:rPr>
                <w:rFonts w:ascii="Calibri" w:hAnsi="Calibri" w:cs="Calibri"/>
                <w:sz w:val="16"/>
                <w:szCs w:val="16"/>
              </w:rPr>
              <w:t>Montaut</w:t>
            </w:r>
            <w:proofErr w:type="spellEnd"/>
            <w:r w:rsidRPr="00BA5EC7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 w:rsidR="00BA5EC7" w:rsidRPr="00BA5EC7">
              <w:rPr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2019 </w:t>
            </w:r>
          </w:p>
        </w:tc>
        <w:tc>
          <w:tcPr>
            <w:tcW w:w="1567" w:type="dxa"/>
          </w:tcPr>
          <w:p w14:paraId="0D656B65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 xml:space="preserve">Gene panel </w:t>
            </w:r>
          </w:p>
        </w:tc>
        <w:tc>
          <w:tcPr>
            <w:tcW w:w="1656" w:type="dxa"/>
          </w:tcPr>
          <w:p w14:paraId="06D5BED6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127</w:t>
            </w:r>
          </w:p>
        </w:tc>
        <w:tc>
          <w:tcPr>
            <w:tcW w:w="2835" w:type="dxa"/>
          </w:tcPr>
          <w:p w14:paraId="0DF0E689" w14:textId="7C467BE9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ind w:left="184" w:hanging="184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Movement disorder (378)</w:t>
            </w:r>
            <w:r w:rsidR="00BA5EC7">
              <w:rPr>
                <w:sz w:val="16"/>
                <w:szCs w:val="16"/>
              </w:rPr>
              <w:t xml:space="preserve">                 </w:t>
            </w:r>
            <w:proofErr w:type="spellStart"/>
            <w:r w:rsidRPr="00BA5EC7">
              <w:rPr>
                <w:rFonts w:ascii="Calibri" w:hAnsi="Calibri" w:cs="Calibri"/>
                <w:sz w:val="16"/>
                <w:szCs w:val="16"/>
              </w:rPr>
              <w:t>PxMD</w:t>
            </w:r>
            <w:proofErr w:type="spellEnd"/>
            <w:r w:rsidRPr="00BA5EC7">
              <w:rPr>
                <w:rFonts w:ascii="Calibri" w:hAnsi="Calibri" w:cs="Calibri"/>
                <w:sz w:val="16"/>
                <w:szCs w:val="16"/>
              </w:rPr>
              <w:t xml:space="preserve"> = 20</w:t>
            </w:r>
          </w:p>
        </w:tc>
        <w:tc>
          <w:tcPr>
            <w:tcW w:w="4394" w:type="dxa"/>
          </w:tcPr>
          <w:p w14:paraId="4A9E0A67" w14:textId="77B28A61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7/20  with PKD (35%)</w:t>
            </w:r>
            <w:r w:rsidR="00BA5EC7">
              <w:rPr>
                <w:sz w:val="16"/>
                <w:szCs w:val="16"/>
              </w:rPr>
              <w:t xml:space="preserve">                                                                      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Overall yield =  22%</w:t>
            </w:r>
          </w:p>
        </w:tc>
        <w:tc>
          <w:tcPr>
            <w:tcW w:w="992" w:type="dxa"/>
          </w:tcPr>
          <w:p w14:paraId="2DC4388F" w14:textId="77C0B2C6" w:rsidR="00947584" w:rsidRPr="00BA5EC7" w:rsidRDefault="00A36C6B" w:rsidP="00BA5EC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Nb250YXV0PC9BdXRob3I+PFllYXI+MjAxODwvWWVhcj48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Nb250YXV0PC9BdXRob3I+PFllYXI+MjAxODwvWWVhcj48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>
              <w:rPr>
                <w:rFonts w:ascii="Calibri" w:hAnsi="Calibri" w:cs="Calibri"/>
                <w:noProof/>
                <w:sz w:val="16"/>
                <w:szCs w:val="16"/>
              </w:rPr>
              <w:t>(3)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23FB8" w:rsidRPr="00BA5EC7" w14:paraId="7D550F29" w14:textId="77777777" w:rsidTr="00723E17">
        <w:trPr>
          <w:trHeight w:val="107"/>
        </w:trPr>
        <w:tc>
          <w:tcPr>
            <w:tcW w:w="1592" w:type="dxa"/>
          </w:tcPr>
          <w:p w14:paraId="5F5AC299" w14:textId="77777777" w:rsidR="00923FB8" w:rsidRPr="00BA5EC7" w:rsidRDefault="00923FB8" w:rsidP="002F61DE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ian et al., 2018</w:t>
            </w:r>
          </w:p>
        </w:tc>
        <w:tc>
          <w:tcPr>
            <w:tcW w:w="1567" w:type="dxa"/>
          </w:tcPr>
          <w:p w14:paraId="37E85295" w14:textId="77777777" w:rsidR="00923FB8" w:rsidRPr="00BA5EC7" w:rsidRDefault="00923FB8" w:rsidP="002F61DE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WES – Gene panel analysis</w:t>
            </w:r>
          </w:p>
        </w:tc>
        <w:tc>
          <w:tcPr>
            <w:tcW w:w="1656" w:type="dxa"/>
          </w:tcPr>
          <w:p w14:paraId="66B4E04A" w14:textId="77777777" w:rsidR="00923FB8" w:rsidRPr="00BA5EC7" w:rsidRDefault="00923FB8" w:rsidP="002F61DE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2835" w:type="dxa"/>
          </w:tcPr>
          <w:p w14:paraId="440D5FA2" w14:textId="77777777" w:rsidR="00923FB8" w:rsidRPr="00BA5EC7" w:rsidRDefault="00923FB8" w:rsidP="002F61DE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PKD (163) -all </w:t>
            </w:r>
            <w:r w:rsidRPr="00923FB8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PRRT2 </w:t>
            </w:r>
            <w:r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4394" w:type="dxa"/>
          </w:tcPr>
          <w:p w14:paraId="501AA124" w14:textId="77777777" w:rsidR="00923FB8" w:rsidRDefault="00923FB8" w:rsidP="002F61DE">
            <w:pPr>
              <w:pStyle w:val="EndNoteBibliography"/>
              <w:numPr>
                <w:ilvl w:val="0"/>
                <w:numId w:val="0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/136 (6 families) (7.4%)</w:t>
            </w:r>
          </w:p>
          <w:p w14:paraId="28A4D35F" w14:textId="77777777" w:rsidR="00923FB8" w:rsidRPr="00BA5EC7" w:rsidRDefault="00923FB8" w:rsidP="002F61DE">
            <w:pPr>
              <w:pStyle w:val="EndNoteBibliography"/>
              <w:numPr>
                <w:ilvl w:val="0"/>
                <w:numId w:val="0"/>
              </w:num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4DAF90" w14:textId="0B961047" w:rsidR="00923FB8" w:rsidRPr="00BA5EC7" w:rsidRDefault="00923FB8" w:rsidP="002F61DE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UaWFuPC9BdXRob3I+PFllYXI+MjAxODwvWWVhcj48UmVj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</w:fldData>
              </w:fldChar>
            </w:r>
            <w:r w:rsidR="00A36C6B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A36C6B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UaWFuPC9BdXRob3I+PFllYXI+MjAxODwvWWVhcj48UmVj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</w:fldData>
              </w:fldChar>
            </w:r>
            <w:r w:rsidR="00A36C6B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A36C6B">
              <w:rPr>
                <w:rFonts w:ascii="Calibri" w:hAnsi="Calibri" w:cs="Calibri"/>
                <w:sz w:val="16"/>
                <w:szCs w:val="16"/>
              </w:rPr>
            </w:r>
            <w:r w:rsidR="00A36C6B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="00A36C6B">
              <w:rPr>
                <w:rFonts w:ascii="Calibri" w:hAnsi="Calibri" w:cs="Calibri"/>
                <w:noProof/>
                <w:sz w:val="16"/>
                <w:szCs w:val="16"/>
              </w:rPr>
              <w:t>(4)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47584" w:rsidRPr="00BA5EC7" w14:paraId="6309D47F" w14:textId="5BBA9E37" w:rsidTr="00723E17">
        <w:trPr>
          <w:trHeight w:val="107"/>
        </w:trPr>
        <w:tc>
          <w:tcPr>
            <w:tcW w:w="1592" w:type="dxa"/>
          </w:tcPr>
          <w:p w14:paraId="62B07D5E" w14:textId="073D0C69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Choi et al.</w:t>
            </w:r>
            <w:r w:rsidR="00BA5EC7" w:rsidRPr="00BA5EC7">
              <w:rPr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2017 </w:t>
            </w:r>
          </w:p>
        </w:tc>
        <w:tc>
          <w:tcPr>
            <w:tcW w:w="1567" w:type="dxa"/>
          </w:tcPr>
          <w:p w14:paraId="27C67204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 xml:space="preserve">WES – Gene panel analysis </w:t>
            </w:r>
          </w:p>
        </w:tc>
        <w:tc>
          <w:tcPr>
            <w:tcW w:w="1656" w:type="dxa"/>
          </w:tcPr>
          <w:p w14:paraId="0310C864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2835" w:type="dxa"/>
          </w:tcPr>
          <w:p w14:paraId="35E45C00" w14:textId="77777777" w:rsidR="00947584" w:rsidRPr="00BA5EC7" w:rsidRDefault="00947584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EA</w:t>
            </w:r>
          </w:p>
        </w:tc>
        <w:tc>
          <w:tcPr>
            <w:tcW w:w="4394" w:type="dxa"/>
          </w:tcPr>
          <w:p w14:paraId="14AA4445" w14:textId="326B9C4D" w:rsidR="00B916DD" w:rsidRPr="00BA5EC7" w:rsidRDefault="00947584" w:rsidP="00B916DD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18/39</w:t>
            </w:r>
            <w:r w:rsidR="00B916DD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46%</w:t>
            </w:r>
            <w:r w:rsidR="00B916DD">
              <w:rPr>
                <w:rFonts w:ascii="Calibri" w:hAnsi="Calibri" w:cs="Calibri"/>
                <w:sz w:val="16"/>
                <w:szCs w:val="16"/>
              </w:rPr>
              <w:t>)                                                                                                                                        (11 pathogenic and 7 likely pathogenic variants)</w:t>
            </w:r>
          </w:p>
        </w:tc>
        <w:tc>
          <w:tcPr>
            <w:tcW w:w="992" w:type="dxa"/>
          </w:tcPr>
          <w:p w14:paraId="21547CC6" w14:textId="5D4E6969" w:rsidR="00947584" w:rsidRPr="00BA5EC7" w:rsidRDefault="00A36C6B" w:rsidP="00BA5EC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DaG9pPC9BdXRob3I+PFllYXI+MjAxNzwvWWVhcj48UmVj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DaG9pPC9BdXRob3I+PFllYXI+MjAxNzwvWWVhcj48UmVj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>
              <w:rPr>
                <w:rFonts w:ascii="Calibri" w:hAnsi="Calibri" w:cs="Calibri"/>
                <w:noProof/>
                <w:sz w:val="16"/>
                <w:szCs w:val="16"/>
              </w:rPr>
              <w:t>(5)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A5EC7" w:rsidRPr="00BA5EC7" w14:paraId="0C637652" w14:textId="18D6D8B6" w:rsidTr="00723E17">
        <w:trPr>
          <w:trHeight w:val="416"/>
        </w:trPr>
        <w:tc>
          <w:tcPr>
            <w:tcW w:w="1592" w:type="dxa"/>
          </w:tcPr>
          <w:p w14:paraId="5AADC425" w14:textId="41BCD5CC" w:rsidR="00BA5EC7" w:rsidRPr="00BA5EC7" w:rsidRDefault="00BA5EC7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Gardiner et al.</w:t>
            </w:r>
            <w:r w:rsidRPr="00BA5EC7">
              <w:rPr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2015 </w:t>
            </w:r>
          </w:p>
        </w:tc>
        <w:tc>
          <w:tcPr>
            <w:tcW w:w="1567" w:type="dxa"/>
          </w:tcPr>
          <w:p w14:paraId="574A95D5" w14:textId="55B9BC78" w:rsidR="00BA5EC7" w:rsidRPr="00BA5EC7" w:rsidRDefault="00723E17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656" w:type="dxa"/>
          </w:tcPr>
          <w:p w14:paraId="6362F6C6" w14:textId="4E77A04B" w:rsidR="00BA5EC7" w:rsidRPr="00BA5EC7" w:rsidRDefault="00BA5EC7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 xml:space="preserve">Sequencing of </w:t>
            </w:r>
            <w:r w:rsidR="00723E17">
              <w:rPr>
                <w:rFonts w:ascii="Calibri" w:hAnsi="Calibri" w:cs="Calibri"/>
                <w:sz w:val="16"/>
                <w:szCs w:val="16"/>
              </w:rPr>
              <w:t xml:space="preserve">3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gene</w:t>
            </w:r>
            <w:r w:rsidR="00723E17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2835" w:type="dxa"/>
          </w:tcPr>
          <w:p w14:paraId="66A2076F" w14:textId="47A79C8B" w:rsidR="00BA5EC7" w:rsidRPr="00BA5EC7" w:rsidRDefault="00BA5EC7" w:rsidP="00BA5EC7">
            <w:pPr>
              <w:pStyle w:val="EndNoteBibliography"/>
              <w:numPr>
                <w:ilvl w:val="0"/>
                <w:numId w:val="0"/>
              </w:numPr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A5EC7">
              <w:rPr>
                <w:rFonts w:ascii="Calibri" w:hAnsi="Calibri" w:cs="Calibri"/>
                <w:sz w:val="16"/>
                <w:szCs w:val="16"/>
              </w:rPr>
              <w:t>PxMD</w:t>
            </w:r>
            <w:proofErr w:type="spellEnd"/>
            <w:r w:rsidRPr="00BA5EC7">
              <w:rPr>
                <w:rFonts w:ascii="Calibri" w:hAnsi="Calibri" w:cs="Calibri"/>
                <w:sz w:val="16"/>
                <w:szCs w:val="16"/>
              </w:rPr>
              <w:t xml:space="preserve"> (145) 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EA and FHM (53)</w:t>
            </w:r>
          </w:p>
        </w:tc>
        <w:tc>
          <w:tcPr>
            <w:tcW w:w="4394" w:type="dxa"/>
          </w:tcPr>
          <w:p w14:paraId="274C0674" w14:textId="77777777" w:rsidR="00874FA5" w:rsidRDefault="00BA5EC7" w:rsidP="00874FA5">
            <w:pPr>
              <w:pStyle w:val="EndNoteBibliography"/>
              <w:numPr>
                <w:ilvl w:val="0"/>
                <w:numId w:val="0"/>
              </w:numPr>
              <w:ind w:left="192" w:hanging="192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A5EC7">
              <w:rPr>
                <w:rFonts w:ascii="Calibri" w:hAnsi="Calibri" w:cs="Calibri"/>
                <w:sz w:val="16"/>
                <w:szCs w:val="16"/>
              </w:rPr>
              <w:t>PxMD</w:t>
            </w:r>
            <w:proofErr w:type="spellEnd"/>
            <w:r w:rsidRPr="00BA5EC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874FA5">
              <w:rPr>
                <w:rFonts w:ascii="Calibri" w:hAnsi="Calibri" w:cs="Calibri"/>
                <w:sz w:val="16"/>
                <w:szCs w:val="16"/>
              </w:rPr>
              <w:t>(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47%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)                                                                                         </w:t>
            </w:r>
            <w:r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PRRT2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35%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  </w:t>
            </w:r>
            <w:r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>SLC2A1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10%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PNKD 10%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31A7C5FE" w14:textId="1479AC1B" w:rsidR="00BA5EC7" w:rsidRPr="00BA5EC7" w:rsidRDefault="00BA5EC7" w:rsidP="00874FA5">
            <w:pPr>
              <w:pStyle w:val="EndNoteBibliography"/>
              <w:numPr>
                <w:ilvl w:val="0"/>
                <w:numId w:val="0"/>
              </w:numPr>
              <w:ind w:left="192" w:hanging="192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5EC7">
              <w:rPr>
                <w:rFonts w:ascii="Calibri" w:hAnsi="Calibri" w:cs="Calibri"/>
                <w:sz w:val="16"/>
                <w:szCs w:val="16"/>
              </w:rPr>
              <w:t>EA/FHM (53)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         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2 </w:t>
            </w:r>
            <w:r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>PRRT2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                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1 </w:t>
            </w:r>
            <w:r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>SLC2A1</w:t>
            </w:r>
            <w:r w:rsidR="00874FA5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                   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1 </w:t>
            </w:r>
            <w:r w:rsidRPr="00BA5EC7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PNKD </w:t>
            </w:r>
          </w:p>
        </w:tc>
        <w:tc>
          <w:tcPr>
            <w:tcW w:w="992" w:type="dxa"/>
          </w:tcPr>
          <w:p w14:paraId="05448454" w14:textId="57830131" w:rsidR="00BA5EC7" w:rsidRPr="00BA5EC7" w:rsidRDefault="00A36C6B" w:rsidP="00BA5EC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HYXJkaW5lcjwvQXV0aG9yPjxZZWFyPjIwMTU8L1llYXI+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HYXJkaW5lcjwvQXV0aG9yPjxZZWFyPjIwMTU8L1llYXI+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>
              <w:rPr>
                <w:rFonts w:ascii="Calibri" w:hAnsi="Calibri" w:cs="Calibri"/>
                <w:noProof/>
                <w:sz w:val="16"/>
                <w:szCs w:val="16"/>
              </w:rPr>
              <w:t>(6)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874FA5" w:rsidRPr="00BA5EC7" w14:paraId="5BDD26A4" w14:textId="3095458F" w:rsidTr="00723E17">
        <w:trPr>
          <w:trHeight w:val="416"/>
        </w:trPr>
        <w:tc>
          <w:tcPr>
            <w:tcW w:w="13036" w:type="dxa"/>
            <w:gridSpan w:val="6"/>
          </w:tcPr>
          <w:p w14:paraId="699A5DE2" w14:textId="1C0672E6" w:rsidR="00874FA5" w:rsidRPr="00BA5EC7" w:rsidRDefault="00874FA5" w:rsidP="00BA5EC7">
            <w:pPr>
              <w:pStyle w:val="EndNoteBibliography"/>
              <w:numPr>
                <w:ilvl w:val="0"/>
                <w:numId w:val="0"/>
              </w:numPr>
              <w:rPr>
                <w:rFonts w:ascii="Calibri" w:hAnsi="Calibri" w:cs="Calibri"/>
                <w:sz w:val="16"/>
                <w:szCs w:val="16"/>
              </w:rPr>
            </w:pPr>
            <w:r w:rsidRPr="00874FA5">
              <w:rPr>
                <w:rFonts w:ascii="Calibri" w:hAnsi="Calibri" w:cs="Calibri"/>
                <w:b/>
                <w:bCs/>
                <w:sz w:val="16"/>
                <w:szCs w:val="16"/>
              </w:rPr>
              <w:t>Abbreviations: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BA5EC7">
              <w:rPr>
                <w:rFonts w:ascii="Calibri" w:hAnsi="Calibri" w:cs="Calibri"/>
                <w:color w:val="211E1E"/>
                <w:sz w:val="16"/>
                <w:szCs w:val="16"/>
              </w:rPr>
              <w:t>EA</w:t>
            </w:r>
            <w:r>
              <w:rPr>
                <w:rFonts w:ascii="Calibri" w:hAnsi="Calibri" w:cs="Calibri"/>
                <w:color w:val="211E1E"/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color w:val="211E1E"/>
                <w:sz w:val="16"/>
                <w:szCs w:val="16"/>
              </w:rPr>
              <w:t xml:space="preserve"> Episodic Ataxia</w:t>
            </w:r>
            <w:r>
              <w:rPr>
                <w:rFonts w:ascii="Calibri" w:hAnsi="Calibri" w:cs="Calibri"/>
                <w:sz w:val="16"/>
                <w:szCs w:val="16"/>
              </w:rPr>
              <w:t>;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FHM</w:t>
            </w:r>
            <w:r>
              <w:rPr>
                <w:rFonts w:ascii="Calibri" w:hAnsi="Calibri" w:cs="Calibri"/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Familial Hemiplegic Migraine</w:t>
            </w:r>
            <w:r>
              <w:rPr>
                <w:rFonts w:ascii="Calibri" w:hAnsi="Calibri" w:cs="Calibri"/>
                <w:sz w:val="16"/>
                <w:szCs w:val="16"/>
              </w:rPr>
              <w:t>;</w:t>
            </w:r>
            <w:r w:rsidRPr="00BA5EC7">
              <w:rPr>
                <w:rFonts w:ascii="Calibri" w:hAnsi="Calibri" w:cs="Calibri"/>
                <w:color w:val="211E1E"/>
                <w:sz w:val="16"/>
                <w:szCs w:val="16"/>
              </w:rPr>
              <w:t xml:space="preserve"> </w:t>
            </w:r>
            <w:r w:rsidRPr="00BA5EC7">
              <w:rPr>
                <w:rFonts w:ascii="Calibri" w:hAnsi="Calibri" w:cs="Calibri"/>
                <w:sz w:val="16"/>
                <w:szCs w:val="16"/>
              </w:rPr>
              <w:t>PED</w:t>
            </w:r>
            <w:r>
              <w:rPr>
                <w:rFonts w:ascii="Calibri" w:hAnsi="Calibri" w:cs="Calibri"/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Paroxysmal Exercise Induced Dyskinesia</w:t>
            </w:r>
            <w:r>
              <w:rPr>
                <w:rFonts w:ascii="Calibri" w:hAnsi="Calibri" w:cs="Calibri"/>
                <w:color w:val="211E1E"/>
                <w:sz w:val="16"/>
                <w:szCs w:val="16"/>
              </w:rPr>
              <w:t>;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PKD</w:t>
            </w:r>
            <w:r>
              <w:rPr>
                <w:rFonts w:ascii="Calibri" w:hAnsi="Calibri" w:cs="Calibri"/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Paroxysmal Kinesigenic Dyskinesia</w:t>
            </w:r>
            <w:r>
              <w:rPr>
                <w:rFonts w:ascii="Calibri" w:hAnsi="Calibri" w:cs="Calibri"/>
                <w:sz w:val="16"/>
                <w:szCs w:val="16"/>
              </w:rPr>
              <w:t>;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PNKD</w:t>
            </w:r>
            <w:r>
              <w:rPr>
                <w:rFonts w:ascii="Calibri" w:hAnsi="Calibri" w:cs="Calibri"/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Paroxysmal Non-Kinesigenic Dyskinesia</w:t>
            </w:r>
            <w:r>
              <w:rPr>
                <w:rFonts w:ascii="Calibri" w:hAnsi="Calibri" w:cs="Calibri"/>
                <w:sz w:val="16"/>
                <w:szCs w:val="16"/>
              </w:rPr>
              <w:t>;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A5EC7">
              <w:rPr>
                <w:rFonts w:ascii="Calibri" w:hAnsi="Calibri" w:cs="Calibri"/>
                <w:sz w:val="16"/>
                <w:szCs w:val="16"/>
              </w:rPr>
              <w:t>PxMD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Paroxysmal Movement Disorder</w:t>
            </w:r>
            <w:r>
              <w:rPr>
                <w:rFonts w:ascii="Calibri" w:hAnsi="Calibri" w:cs="Calibri"/>
                <w:sz w:val="16"/>
                <w:szCs w:val="16"/>
              </w:rPr>
              <w:t>;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WES</w:t>
            </w:r>
            <w:r>
              <w:rPr>
                <w:rFonts w:ascii="Calibri" w:hAnsi="Calibri" w:cs="Calibri"/>
                <w:sz w:val="16"/>
                <w:szCs w:val="16"/>
              </w:rPr>
              <w:t>,</w:t>
            </w:r>
            <w:r w:rsidRPr="00BA5EC7">
              <w:rPr>
                <w:rFonts w:ascii="Calibri" w:hAnsi="Calibri" w:cs="Calibri"/>
                <w:sz w:val="16"/>
                <w:szCs w:val="16"/>
              </w:rPr>
              <w:t xml:space="preserve"> Whole-exome sequencing</w:t>
            </w:r>
          </w:p>
        </w:tc>
      </w:tr>
    </w:tbl>
    <w:p w14:paraId="4E203E30" w14:textId="77777777" w:rsidR="00947584" w:rsidRPr="00BA5EC7" w:rsidRDefault="00947584" w:rsidP="00947584">
      <w:pPr>
        <w:rPr>
          <w:lang w:val="en-US" w:eastAsia="en-US"/>
        </w:rPr>
      </w:pPr>
    </w:p>
    <w:p w14:paraId="00ABFEB6" w14:textId="77777777" w:rsidR="00947584" w:rsidRPr="00BA5EC7" w:rsidRDefault="00947584" w:rsidP="00947584">
      <w:pPr>
        <w:rPr>
          <w:lang w:val="en-US"/>
        </w:rPr>
      </w:pPr>
    </w:p>
    <w:tbl>
      <w:tblPr>
        <w:tblStyle w:val="TableGrid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417"/>
        <w:gridCol w:w="9356"/>
      </w:tblGrid>
      <w:tr w:rsidR="00947584" w:rsidRPr="00BA5EC7" w14:paraId="69D6A268" w14:textId="77777777" w:rsidTr="00874FA5">
        <w:trPr>
          <w:trHeight w:val="483"/>
        </w:trPr>
        <w:tc>
          <w:tcPr>
            <w:tcW w:w="14743" w:type="dxa"/>
            <w:gridSpan w:val="4"/>
            <w:vAlign w:val="center"/>
          </w:tcPr>
          <w:p w14:paraId="6157369A" w14:textId="245DA688" w:rsidR="00947584" w:rsidRPr="00BA5EC7" w:rsidRDefault="00947584" w:rsidP="009C5107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/>
                <w:bCs/>
                <w:sz w:val="15"/>
                <w:szCs w:val="15"/>
                <w:lang w:val="en-US"/>
              </w:rPr>
              <w:lastRenderedPageBreak/>
              <w:t xml:space="preserve">Supplementary Table </w:t>
            </w:r>
            <w:r w:rsidR="00874FA5">
              <w:rPr>
                <w:rFonts w:asciiTheme="majorHAnsi" w:hAnsiTheme="majorHAnsi" w:cstheme="majorHAnsi"/>
                <w:b/>
                <w:bCs/>
                <w:sz w:val="15"/>
                <w:szCs w:val="15"/>
                <w:lang w:val="en-US"/>
              </w:rPr>
              <w:t>2</w:t>
            </w:r>
            <w:r w:rsidRPr="00BA5EC7">
              <w:rPr>
                <w:rFonts w:asciiTheme="majorHAnsi" w:hAnsiTheme="majorHAnsi" w:cstheme="majorHAnsi"/>
                <w:b/>
                <w:bCs/>
                <w:sz w:val="15"/>
                <w:szCs w:val="15"/>
                <w:lang w:val="en-US"/>
              </w:rPr>
              <w:t xml:space="preserve">: Currently available gene panels in Europe </w:t>
            </w:r>
            <w:r w:rsidR="00B70494">
              <w:rPr>
                <w:rFonts w:asciiTheme="majorHAnsi" w:hAnsiTheme="majorHAnsi" w:cstheme="majorHAnsi"/>
                <w:b/>
                <w:bCs/>
                <w:sz w:val="15"/>
                <w:szCs w:val="15"/>
                <w:lang w:val="en-US"/>
              </w:rPr>
              <w:t xml:space="preserve">for Paroxysmal Movement </w:t>
            </w:r>
            <w:proofErr w:type="spellStart"/>
            <w:r w:rsidR="00B70494">
              <w:rPr>
                <w:rFonts w:asciiTheme="majorHAnsi" w:hAnsiTheme="majorHAnsi" w:cstheme="majorHAnsi"/>
                <w:b/>
                <w:bCs/>
                <w:sz w:val="15"/>
                <w:szCs w:val="15"/>
                <w:lang w:val="en-US"/>
              </w:rPr>
              <w:t>Disroders</w:t>
            </w:r>
            <w:proofErr w:type="spellEnd"/>
          </w:p>
        </w:tc>
      </w:tr>
      <w:tr w:rsidR="00947584" w:rsidRPr="00BA5EC7" w14:paraId="7FFEA3CF" w14:textId="77777777" w:rsidTr="00B70494"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A214F2A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Laboratory Nam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AE6E0DE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Gene Panel Titl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64D59A0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Number of genes</w:t>
            </w:r>
          </w:p>
        </w:tc>
        <w:tc>
          <w:tcPr>
            <w:tcW w:w="9356" w:type="dxa"/>
            <w:shd w:val="clear" w:color="auto" w:fill="D9D9D9" w:themeFill="background1" w:themeFillShade="D9"/>
            <w:vAlign w:val="center"/>
          </w:tcPr>
          <w:p w14:paraId="007412B7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List of genes </w:t>
            </w:r>
          </w:p>
        </w:tc>
      </w:tr>
      <w:tr w:rsidR="00947584" w:rsidRPr="00BA5EC7" w14:paraId="270E2FA7" w14:textId="77777777" w:rsidTr="00B70494">
        <w:tc>
          <w:tcPr>
            <w:tcW w:w="1985" w:type="dxa"/>
            <w:shd w:val="clear" w:color="auto" w:fill="auto"/>
            <w:vAlign w:val="center"/>
          </w:tcPr>
          <w:p w14:paraId="66DF3848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CeGat</w:t>
            </w:r>
            <w:proofErr w:type="spellEnd"/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GmbH</w:t>
            </w:r>
          </w:p>
          <w:p w14:paraId="1C7EFFBF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Tübingen,</w:t>
            </w:r>
          </w:p>
          <w:p w14:paraId="4F25F0D7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Germany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95599E" w14:textId="77777777" w:rsidR="00947584" w:rsidRPr="00BA5EC7" w:rsidRDefault="00947584" w:rsidP="009C5107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Paroxysmal movement disorders</w:t>
            </w:r>
          </w:p>
          <w:p w14:paraId="659C09B8" w14:textId="77777777" w:rsidR="00947584" w:rsidRPr="00BA5EC7" w:rsidRDefault="00947584" w:rsidP="009C5107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(NDD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2DB37C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9356" w:type="dxa"/>
            <w:shd w:val="clear" w:color="auto" w:fill="auto"/>
            <w:vAlign w:val="center"/>
          </w:tcPr>
          <w:p w14:paraId="2A4B5525" w14:textId="77777777" w:rsidR="00947584" w:rsidRPr="00BA5EC7" w:rsidRDefault="00947584" w:rsidP="009C5107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sz w:val="15"/>
                <w:szCs w:val="15"/>
                <w:lang w:val="en-US"/>
              </w:rPr>
              <w:t>ADCY5, ATP1A2, ATP1A3, CACNA1A, GCH1, KCNA1, KCNMA1, NOTCH3, PNKD, POLG, PRKN, PRRT2, SCN1A, SCN8A, SLC2A1</w:t>
            </w:r>
          </w:p>
        </w:tc>
      </w:tr>
      <w:tr w:rsidR="00947584" w:rsidRPr="00BA5EC7" w14:paraId="72C2A0C2" w14:textId="77777777" w:rsidTr="00B70494">
        <w:tc>
          <w:tcPr>
            <w:tcW w:w="1985" w:type="dxa"/>
            <w:vAlign w:val="center"/>
          </w:tcPr>
          <w:p w14:paraId="6646F0E2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CeGat</w:t>
            </w:r>
            <w:proofErr w:type="spellEnd"/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 GmbH</w:t>
            </w:r>
          </w:p>
          <w:p w14:paraId="4A93F86D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Tübingen,</w:t>
            </w:r>
          </w:p>
          <w:p w14:paraId="29AE3DC6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Germany</w:t>
            </w:r>
          </w:p>
        </w:tc>
        <w:tc>
          <w:tcPr>
            <w:tcW w:w="1985" w:type="dxa"/>
            <w:vAlign w:val="center"/>
          </w:tcPr>
          <w:p w14:paraId="1C84960B" w14:textId="77777777" w:rsidR="00947584" w:rsidRPr="00BA5EC7" w:rsidRDefault="00947584" w:rsidP="009C5107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Episodic Ataxia</w:t>
            </w:r>
          </w:p>
          <w:p w14:paraId="257CF7EB" w14:textId="77777777" w:rsidR="00947584" w:rsidRPr="00BA5EC7" w:rsidRDefault="00947584" w:rsidP="009C5107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(NDD30)</w:t>
            </w:r>
          </w:p>
        </w:tc>
        <w:tc>
          <w:tcPr>
            <w:tcW w:w="1417" w:type="dxa"/>
            <w:vAlign w:val="center"/>
          </w:tcPr>
          <w:p w14:paraId="463FB6A1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9356" w:type="dxa"/>
            <w:vAlign w:val="center"/>
          </w:tcPr>
          <w:p w14:paraId="154E2A8A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211E1E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lang w:val="en-US"/>
              </w:rPr>
              <w:t>CACNA1A, CACNB4, FGF14, KCNA1, SCN2A, SLC1A3</w:t>
            </w:r>
          </w:p>
        </w:tc>
      </w:tr>
      <w:tr w:rsidR="00947584" w:rsidRPr="00BA5EC7" w14:paraId="7A11121F" w14:textId="77777777" w:rsidTr="00B70494">
        <w:tc>
          <w:tcPr>
            <w:tcW w:w="1985" w:type="dxa"/>
            <w:vAlign w:val="center"/>
          </w:tcPr>
          <w:p w14:paraId="2F9E2E42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Centogene</w:t>
            </w:r>
            <w:proofErr w:type="spellEnd"/>
          </w:p>
          <w:p w14:paraId="62617683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Rostock,</w:t>
            </w:r>
          </w:p>
          <w:p w14:paraId="500C65F1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 xml:space="preserve">Germany </w:t>
            </w:r>
          </w:p>
        </w:tc>
        <w:tc>
          <w:tcPr>
            <w:tcW w:w="1985" w:type="dxa"/>
            <w:vAlign w:val="center"/>
          </w:tcPr>
          <w:p w14:paraId="06AFAD0A" w14:textId="77777777" w:rsidR="00947584" w:rsidRPr="00BA5EC7" w:rsidRDefault="00947584" w:rsidP="009C5107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Ataxia Panel</w:t>
            </w:r>
          </w:p>
        </w:tc>
        <w:tc>
          <w:tcPr>
            <w:tcW w:w="1417" w:type="dxa"/>
            <w:vAlign w:val="center"/>
          </w:tcPr>
          <w:p w14:paraId="1C8E0DFC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186</w:t>
            </w:r>
          </w:p>
        </w:tc>
        <w:tc>
          <w:tcPr>
            <w:tcW w:w="9356" w:type="dxa"/>
            <w:vAlign w:val="center"/>
          </w:tcPr>
          <w:p w14:paraId="10BB3C9D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211E1E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lang w:val="en-US"/>
              </w:rPr>
              <w:t>BCB7, ABHD12, ABHD5, ACADVL, ACO2, AFG3L2, AHI1, ALDH5A1, AMACR, ANO10, AP1S2, APTX, ARL13B, ARL6, ARSA, ATCAY, ATM, ATN1, ATP13A2, ATP1A3, ATP2B3, ATP8A2, B9D1, BBS1, BBS12, BSCL2, BTD, C12orf65, C19orf12, CA8, CACNA1A, CACNB4, CAMTA1, CASK, CC2D2A, CCDC88C, CEP290, CEP41, CHMP1A, CLCN2, CLN5, CLN6, CLPP, COASY, COQ2, COQ8A, COQ9, COX20, CP, CPLANE1, CSPP1, CWF19L1, CYP27A1, DARS2, DLAT, DNAJC19, DNAJC5, DNMT1, EIF2B1, EIF2B2, EIF2B3, EIF2B4, EIF2B5, ELOVL4, ELOVL5, EXOSC3, FA2H, FBXL4, FGF14, FLVCR1, FTL, FXN, GALC, GBA, GBA2, GFAP, GJB1, GJC2, GOSR2, GRID2, GRM1, GSS, HEPACAM, HEXB, HIBCH, INPP5E, ITM2B, ITPR1, KCNA1, KCNC3, KCND3, KCNJ10, KIF1A, KIF1C, KIF5A, KIF7, LAMA1, LMNB1, LRPPRC, MARS2, MKS1, MLC1, MRE11, MTFMT, MTPAP, MTTP, NDUFAF6, NDUFS1, NDUFS2, NDUFS4, NDUFS7, NDUFV1, NPC1, NPC2, NPHP1, NUBPL, OFD1, OPA1, OPA3, OPHN1, PANK2, PAX6, PDHX, PDSS1, PDSS2, PDYN, PEX10, PEX2, PEX7, PHYH, PLA2G6, PLP1, PNKD, PNKP, PNPLA6, POLG, POLR3A, POLR3B, PRICKLE1, PRKCG, PRRT2, RARS2, RPGRIP1L, RRM2B, RUBCN, SACS, SCN2A, SETX, SIL1, SLC16A2, SLC17A5, SLC1A3, SLC20A2, SLC25A46, SLC2A1, SLC52A3, SLC9A6, SPG11, SPG7, SPR, SPTBN2, STUB1, SYNE1, TCTN2, TGM6, TMEM216, TMEM237, TMEM240, TMEM67, TPP1, TSEN2, TSEN34, TSEN54, TTBK2, TTC19, TTPA, TUBB4A, TWNK, UBA5, VAMP1, VLDLR, VRK1, WDR81, WFS1, WWOX, ZFYVE26</w:t>
            </w:r>
          </w:p>
        </w:tc>
      </w:tr>
      <w:tr w:rsidR="00947584" w:rsidRPr="00BA5EC7" w14:paraId="3B2461E8" w14:textId="77777777" w:rsidTr="00B70494">
        <w:tc>
          <w:tcPr>
            <w:tcW w:w="1985" w:type="dxa"/>
            <w:vAlign w:val="center"/>
          </w:tcPr>
          <w:p w14:paraId="7BF12D36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Institute of Neurology</w:t>
            </w:r>
          </w:p>
          <w:p w14:paraId="6E607DDB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Queen Square,</w:t>
            </w:r>
          </w:p>
          <w:p w14:paraId="06C92389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London,</w:t>
            </w:r>
          </w:p>
          <w:p w14:paraId="6D6504AD" w14:textId="77777777" w:rsidR="00947584" w:rsidRPr="00BA5EC7" w:rsidRDefault="00947584" w:rsidP="00923FB8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UK</w:t>
            </w:r>
          </w:p>
        </w:tc>
        <w:tc>
          <w:tcPr>
            <w:tcW w:w="1985" w:type="dxa"/>
            <w:vAlign w:val="center"/>
          </w:tcPr>
          <w:p w14:paraId="57714CBE" w14:textId="77777777" w:rsidR="00947584" w:rsidRPr="00BA5EC7" w:rsidRDefault="00947584" w:rsidP="009C5107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b w:val="0"/>
                <w:bCs w:val="0"/>
                <w:color w:val="000000"/>
                <w:sz w:val="15"/>
                <w:szCs w:val="15"/>
                <w:lang w:val="en-US"/>
              </w:rPr>
              <w:t>Brain Channel NGS Panel</w:t>
            </w:r>
          </w:p>
        </w:tc>
        <w:tc>
          <w:tcPr>
            <w:tcW w:w="1417" w:type="dxa"/>
            <w:vAlign w:val="center"/>
          </w:tcPr>
          <w:p w14:paraId="309A0471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9356" w:type="dxa"/>
            <w:vAlign w:val="center"/>
          </w:tcPr>
          <w:p w14:paraId="1FA940B7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211E1E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shd w:val="clear" w:color="auto" w:fill="FFFFFF"/>
                <w:lang w:val="en-US"/>
              </w:rPr>
              <w:t>ATP1A2 ATP1A3 CACNA1A CACNB4 KCNA1 KCNK18 PNKD PRRT2 SCN1A SLC1A3 SLC2A1</w:t>
            </w:r>
          </w:p>
        </w:tc>
      </w:tr>
      <w:tr w:rsidR="00947584" w:rsidRPr="00BA5EC7" w14:paraId="19E46F29" w14:textId="77777777" w:rsidTr="00B70494">
        <w:tc>
          <w:tcPr>
            <w:tcW w:w="1985" w:type="dxa"/>
            <w:vAlign w:val="center"/>
          </w:tcPr>
          <w:p w14:paraId="7DCCC84F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MGZ, </w:t>
            </w:r>
          </w:p>
          <w:p w14:paraId="342D8665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Medical Genetics Center, </w:t>
            </w:r>
          </w:p>
          <w:p w14:paraId="5189A8BB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Munich</w:t>
            </w:r>
          </w:p>
          <w:p w14:paraId="291AF82F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Germany</w:t>
            </w:r>
          </w:p>
        </w:tc>
        <w:tc>
          <w:tcPr>
            <w:tcW w:w="1985" w:type="dxa"/>
            <w:vAlign w:val="center"/>
          </w:tcPr>
          <w:p w14:paraId="0AAFEC48" w14:textId="77777777" w:rsidR="00947584" w:rsidRPr="00BA5EC7" w:rsidRDefault="00947584" w:rsidP="009C5107">
            <w:pPr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Dyskinesia, paroxysmal/dystonia</w:t>
            </w:r>
          </w:p>
        </w:tc>
        <w:tc>
          <w:tcPr>
            <w:tcW w:w="1417" w:type="dxa"/>
            <w:vAlign w:val="center"/>
          </w:tcPr>
          <w:p w14:paraId="1A084B65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9356" w:type="dxa"/>
            <w:vAlign w:val="center"/>
          </w:tcPr>
          <w:p w14:paraId="4B410EDF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211E1E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lang w:val="en-US"/>
              </w:rPr>
              <w:t>ADCY5, DLAT, KCNMA1, PDHA1, PDHX, PNKD</w:t>
            </w:r>
          </w:p>
        </w:tc>
      </w:tr>
      <w:tr w:rsidR="00947584" w:rsidRPr="00BA5EC7" w14:paraId="46E8FC78" w14:textId="77777777" w:rsidTr="00B70494">
        <w:tc>
          <w:tcPr>
            <w:tcW w:w="1985" w:type="dxa"/>
            <w:vAlign w:val="center"/>
          </w:tcPr>
          <w:p w14:paraId="6B892BD1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Cervco</w:t>
            </w:r>
            <w:proofErr w:type="spellEnd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Laboratoire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 de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Génétique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Moléculaire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Hopital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 Saint Louis, Paris France</w:t>
            </w:r>
          </w:p>
        </w:tc>
        <w:tc>
          <w:tcPr>
            <w:tcW w:w="1985" w:type="dxa"/>
            <w:vAlign w:val="center"/>
          </w:tcPr>
          <w:p w14:paraId="0862EC69" w14:textId="77777777" w:rsidR="00947584" w:rsidRPr="00BA5EC7" w:rsidRDefault="00947584" w:rsidP="009C5107">
            <w:pPr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Ataxie</w:t>
            </w:r>
            <w:proofErr w:type="spellEnd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Episodique</w:t>
            </w:r>
            <w:proofErr w:type="spellEnd"/>
          </w:p>
        </w:tc>
        <w:tc>
          <w:tcPr>
            <w:tcW w:w="1417" w:type="dxa"/>
            <w:vAlign w:val="center"/>
          </w:tcPr>
          <w:p w14:paraId="561438CE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9356" w:type="dxa"/>
            <w:vAlign w:val="center"/>
          </w:tcPr>
          <w:p w14:paraId="60D42DAC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211E1E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shd w:val="clear" w:color="auto" w:fill="FFFFFF"/>
                <w:lang w:val="en-US"/>
              </w:rPr>
              <w:t>CACNA1A, KCNA1, CACNB4, SLC1A3, FGF14, PRRT2, GLUT1, ATP1A3</w:t>
            </w:r>
          </w:p>
        </w:tc>
      </w:tr>
      <w:tr w:rsidR="00947584" w:rsidRPr="00BA5EC7" w14:paraId="729B1ECE" w14:textId="77777777" w:rsidTr="00B70494">
        <w:tc>
          <w:tcPr>
            <w:tcW w:w="1985" w:type="dxa"/>
            <w:vAlign w:val="center"/>
          </w:tcPr>
          <w:p w14:paraId="732A7164" w14:textId="77777777" w:rsidR="00947584" w:rsidRPr="00BA5EC7" w:rsidRDefault="00947584" w:rsidP="00923FB8">
            <w:pPr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Cervco</w:t>
            </w:r>
            <w:proofErr w:type="spellEnd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Laboratoire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 de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Génétique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Moléculaire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Hopital</w:t>
            </w:r>
            <w:proofErr w:type="spellEnd"/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 Saint Louis, Paris France </w:t>
            </w:r>
          </w:p>
        </w:tc>
        <w:tc>
          <w:tcPr>
            <w:tcW w:w="1985" w:type="dxa"/>
            <w:vAlign w:val="center"/>
          </w:tcPr>
          <w:p w14:paraId="3E4CF573" w14:textId="77777777" w:rsidR="00947584" w:rsidRPr="00BA5EC7" w:rsidRDefault="00947584" w:rsidP="009C5107">
            <w:pPr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Mouvements</w:t>
            </w:r>
            <w:proofErr w:type="spellEnd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anormaux</w:t>
            </w:r>
            <w:proofErr w:type="spellEnd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paroxystiques</w:t>
            </w:r>
            <w:proofErr w:type="spellEnd"/>
          </w:p>
        </w:tc>
        <w:tc>
          <w:tcPr>
            <w:tcW w:w="1417" w:type="dxa"/>
            <w:vAlign w:val="center"/>
          </w:tcPr>
          <w:p w14:paraId="29711AD0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9356" w:type="dxa"/>
            <w:vAlign w:val="center"/>
          </w:tcPr>
          <w:p w14:paraId="731E75D3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211E1E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shd w:val="clear" w:color="auto" w:fill="FFFFFF"/>
                <w:lang w:val="en-US"/>
              </w:rPr>
              <w:t>PRRT2, PNKD, GLUT1, ATP1A3, ADCY5, SCN8A, GCH1, KCNMA1 </w:t>
            </w:r>
          </w:p>
        </w:tc>
      </w:tr>
      <w:tr w:rsidR="00947584" w:rsidRPr="00BA5EC7" w14:paraId="489DED82" w14:textId="77777777" w:rsidTr="00B70494">
        <w:tc>
          <w:tcPr>
            <w:tcW w:w="1985" w:type="dxa"/>
            <w:vAlign w:val="center"/>
          </w:tcPr>
          <w:p w14:paraId="43F9A81E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Asper </w:t>
            </w: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Biogene</w:t>
            </w:r>
            <w:proofErr w:type="spellEnd"/>
          </w:p>
          <w:p w14:paraId="5BB3544C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proofErr w:type="spellStart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Tartumaa</w:t>
            </w:r>
            <w:proofErr w:type="spellEnd"/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,</w:t>
            </w:r>
          </w:p>
          <w:p w14:paraId="09B5D9CE" w14:textId="77777777" w:rsidR="00947584" w:rsidRPr="00BA5EC7" w:rsidRDefault="00947584" w:rsidP="00923FB8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>Estonia</w:t>
            </w:r>
          </w:p>
        </w:tc>
        <w:tc>
          <w:tcPr>
            <w:tcW w:w="1985" w:type="dxa"/>
            <w:vAlign w:val="center"/>
          </w:tcPr>
          <w:p w14:paraId="2071606C" w14:textId="77777777" w:rsidR="00947584" w:rsidRPr="00BA5EC7" w:rsidRDefault="00947584" w:rsidP="009C5107">
            <w:pPr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color w:val="000000"/>
                <w:sz w:val="15"/>
                <w:szCs w:val="15"/>
                <w:lang w:val="en-US"/>
              </w:rPr>
              <w:t xml:space="preserve">Paroxysmal Dyskinesia NGS Panel </w:t>
            </w:r>
          </w:p>
        </w:tc>
        <w:tc>
          <w:tcPr>
            <w:tcW w:w="1417" w:type="dxa"/>
            <w:vAlign w:val="center"/>
          </w:tcPr>
          <w:p w14:paraId="388CC5A2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5</w:t>
            </w:r>
          </w:p>
        </w:tc>
        <w:tc>
          <w:tcPr>
            <w:tcW w:w="9356" w:type="dxa"/>
            <w:vAlign w:val="center"/>
          </w:tcPr>
          <w:p w14:paraId="0B86ACC0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shd w:val="clear" w:color="auto" w:fill="FFFFFF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color w:val="000000"/>
                <w:sz w:val="15"/>
                <w:szCs w:val="15"/>
                <w:shd w:val="clear" w:color="auto" w:fill="FFFFFF"/>
                <w:lang w:val="en-US"/>
              </w:rPr>
              <w:t>ADCY5, KCNMA1, PNKD, PRRT2, SLC2A1</w:t>
            </w:r>
          </w:p>
        </w:tc>
      </w:tr>
      <w:tr w:rsidR="00947584" w:rsidRPr="00BA5EC7" w14:paraId="3AE06B68" w14:textId="77777777" w:rsidTr="00B70494">
        <w:tc>
          <w:tcPr>
            <w:tcW w:w="1985" w:type="dxa"/>
            <w:vAlign w:val="center"/>
          </w:tcPr>
          <w:p w14:paraId="5D4013F4" w14:textId="77777777" w:rsidR="000E5EC5" w:rsidRDefault="00947584" w:rsidP="00923FB8">
            <w:pPr>
              <w:pStyle w:val="NormalWeb"/>
              <w:spacing w:before="0" w:beforeAutospacing="0" w:after="0" w:afterAutospacing="0"/>
              <w:jc w:val="left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University </w:t>
            </w:r>
          </w:p>
          <w:p w14:paraId="31D74EAD" w14:textId="6CF5829F" w:rsidR="00947584" w:rsidRPr="00BA5EC7" w:rsidRDefault="00947584" w:rsidP="00923FB8">
            <w:pPr>
              <w:pStyle w:val="NormalWeb"/>
              <w:spacing w:before="0" w:beforeAutospacing="0" w:after="0" w:afterAutospacing="0"/>
              <w:jc w:val="left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Medical Center Utrecht, </w:t>
            </w: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br/>
              <w:t xml:space="preserve">The Netherlands </w:t>
            </w:r>
          </w:p>
        </w:tc>
        <w:tc>
          <w:tcPr>
            <w:tcW w:w="1985" w:type="dxa"/>
            <w:vAlign w:val="center"/>
          </w:tcPr>
          <w:p w14:paraId="2BF21100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jc w:val="left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 xml:space="preserve">Epilepsy with paroxysmal disorders </w:t>
            </w:r>
          </w:p>
        </w:tc>
        <w:tc>
          <w:tcPr>
            <w:tcW w:w="1417" w:type="dxa"/>
            <w:vAlign w:val="center"/>
          </w:tcPr>
          <w:p w14:paraId="0082F1CA" w14:textId="77777777" w:rsidR="00947584" w:rsidRPr="00BA5EC7" w:rsidRDefault="00947584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9356" w:type="dxa"/>
            <w:vAlign w:val="center"/>
          </w:tcPr>
          <w:p w14:paraId="3A827C1E" w14:textId="77777777" w:rsidR="00947584" w:rsidRPr="00BA5EC7" w:rsidRDefault="00947584" w:rsidP="009C5107">
            <w:pPr>
              <w:pStyle w:val="NormalWeb"/>
              <w:spacing w:before="0" w:beforeAutospacing="0" w:after="0" w:afterAutospacing="0"/>
              <w:jc w:val="left"/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US"/>
              </w:rPr>
            </w:pPr>
            <w:r w:rsidRPr="00BA5EC7"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US"/>
              </w:rPr>
              <w:t xml:space="preserve">ATP1A2, ATP1A3, CACNA1A, KCNA2, KCNMA1, PRRT2, SCN1A, SCN8A, SLC1A3, SLC2A1, CTNND2 </w:t>
            </w:r>
          </w:p>
        </w:tc>
      </w:tr>
      <w:tr w:rsidR="00874FA5" w:rsidRPr="00BA5EC7" w14:paraId="1EB4673B" w14:textId="77777777" w:rsidTr="00B70494">
        <w:tc>
          <w:tcPr>
            <w:tcW w:w="1985" w:type="dxa"/>
            <w:vAlign w:val="center"/>
          </w:tcPr>
          <w:p w14:paraId="2A4CA852" w14:textId="77777777" w:rsidR="00874FA5" w:rsidRDefault="00874FA5" w:rsidP="00923FB8">
            <w:pPr>
              <w:pStyle w:val="NormalWeb"/>
              <w:spacing w:before="0" w:beforeAutospacing="0" w:after="0" w:afterAutospacing="0"/>
              <w:jc w:val="left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Sheffield Diagnostic Genetic Service</w:t>
            </w:r>
          </w:p>
          <w:p w14:paraId="6D131D2E" w14:textId="06C557C1" w:rsidR="000E5EC5" w:rsidRPr="00BA5EC7" w:rsidRDefault="000E5EC5" w:rsidP="00923FB8">
            <w:pPr>
              <w:pStyle w:val="NormalWeb"/>
              <w:spacing w:before="0" w:beforeAutospacing="0" w:after="0" w:afterAutospacing="0"/>
              <w:jc w:val="left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United Kingdom</w:t>
            </w:r>
          </w:p>
        </w:tc>
        <w:tc>
          <w:tcPr>
            <w:tcW w:w="1985" w:type="dxa"/>
            <w:vAlign w:val="center"/>
          </w:tcPr>
          <w:p w14:paraId="1153726A" w14:textId="064AF33C" w:rsidR="00874FA5" w:rsidRPr="00BA5EC7" w:rsidRDefault="00874FA5" w:rsidP="009C5107">
            <w:pPr>
              <w:pStyle w:val="NormalWeb"/>
              <w:spacing w:before="0" w:beforeAutospacing="0" w:after="0" w:afterAutospacing="0"/>
              <w:jc w:val="left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Episodic Ataxia</w:t>
            </w:r>
          </w:p>
        </w:tc>
        <w:tc>
          <w:tcPr>
            <w:tcW w:w="1417" w:type="dxa"/>
            <w:vAlign w:val="center"/>
          </w:tcPr>
          <w:p w14:paraId="4958F3FF" w14:textId="1445E40E" w:rsidR="00874FA5" w:rsidRPr="00BA5EC7" w:rsidRDefault="00874FA5" w:rsidP="009C5107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9356" w:type="dxa"/>
            <w:vAlign w:val="center"/>
          </w:tcPr>
          <w:p w14:paraId="74954CE8" w14:textId="4E08C91F" w:rsidR="00874FA5" w:rsidRPr="000E5EC5" w:rsidRDefault="00874FA5" w:rsidP="000E5EC5">
            <w:pPr>
              <w:pStyle w:val="NormalWeb"/>
              <w:shd w:val="clear" w:color="auto" w:fill="FFFFFF"/>
              <w:jc w:val="left"/>
              <w:rPr>
                <w:rFonts w:ascii="Calibri Light" w:hAnsi="Calibri Light" w:cs="Calibri Light"/>
                <w:i/>
                <w:iCs/>
                <w:sz w:val="15"/>
                <w:szCs w:val="15"/>
              </w:rPr>
            </w:pPr>
            <w:r w:rsidRPr="000E5EC5">
              <w:rPr>
                <w:rFonts w:ascii="Calibri Light" w:hAnsi="Calibri Light" w:cs="Calibri Light"/>
                <w:i/>
                <w:iCs/>
                <w:sz w:val="15"/>
                <w:szCs w:val="15"/>
              </w:rPr>
              <w:t>CACNA1A, CACNB4, KCNA1, PRRT2, SLC1A3, SLC2A1</w:t>
            </w:r>
          </w:p>
        </w:tc>
      </w:tr>
    </w:tbl>
    <w:p w14:paraId="4E855849" w14:textId="77777777" w:rsidR="00947584" w:rsidRPr="00BA5EC7" w:rsidRDefault="00947584" w:rsidP="00947584">
      <w:pPr>
        <w:rPr>
          <w:lang w:val="en-US"/>
        </w:rPr>
      </w:pPr>
      <w:r w:rsidRPr="00BA5EC7">
        <w:rPr>
          <w:lang w:val="en-US"/>
        </w:rPr>
        <w:br w:type="page"/>
      </w:r>
    </w:p>
    <w:p w14:paraId="6EAC9FF6" w14:textId="77777777" w:rsidR="00BA5EC7" w:rsidRPr="00723E17" w:rsidRDefault="00BA5EC7" w:rsidP="00723E17">
      <w:pPr>
        <w:rPr>
          <w:rFonts w:ascii="Calibri" w:hAnsi="Calibri" w:cs="Calibri"/>
          <w:lang w:val="en-US"/>
        </w:rPr>
      </w:pPr>
    </w:p>
    <w:p w14:paraId="5987038B" w14:textId="2D434CCC" w:rsidR="00BA5EC7" w:rsidRPr="00723E17" w:rsidRDefault="00723E17" w:rsidP="00723E17">
      <w:pPr>
        <w:rPr>
          <w:rFonts w:ascii="Calibri" w:hAnsi="Calibri" w:cs="Calibri"/>
          <w:b/>
          <w:bCs/>
          <w:lang w:val="en-US"/>
        </w:rPr>
      </w:pPr>
      <w:r w:rsidRPr="00723E17">
        <w:rPr>
          <w:rFonts w:ascii="Calibri" w:hAnsi="Calibri" w:cs="Calibri"/>
          <w:b/>
          <w:bCs/>
          <w:lang w:val="en-US"/>
        </w:rPr>
        <w:t>References:</w:t>
      </w:r>
    </w:p>
    <w:p w14:paraId="5ED6F364" w14:textId="77777777" w:rsidR="00A36C6B" w:rsidRPr="00AA643E" w:rsidRDefault="00BA5EC7" w:rsidP="00723E17">
      <w:pPr>
        <w:pStyle w:val="EndNoteBibliography"/>
        <w:numPr>
          <w:ilvl w:val="0"/>
          <w:numId w:val="0"/>
        </w:numPr>
        <w:spacing w:after="0"/>
        <w:rPr>
          <w:rFonts w:ascii="Calibri" w:hAnsi="Calibri" w:cs="Calibri"/>
          <w:noProof/>
          <w:sz w:val="20"/>
          <w:szCs w:val="20"/>
        </w:rPr>
      </w:pPr>
      <w:r w:rsidRPr="00AA643E">
        <w:rPr>
          <w:rFonts w:ascii="Calibri" w:hAnsi="Calibri" w:cs="Calibri"/>
          <w:sz w:val="20"/>
          <w:szCs w:val="20"/>
        </w:rPr>
        <w:fldChar w:fldCharType="begin"/>
      </w:r>
      <w:r w:rsidRPr="00AA643E">
        <w:rPr>
          <w:rFonts w:ascii="Calibri" w:hAnsi="Calibri" w:cs="Calibri"/>
          <w:sz w:val="20"/>
          <w:szCs w:val="20"/>
        </w:rPr>
        <w:instrText xml:space="preserve"> ADDIN EN.REFLIST </w:instrText>
      </w:r>
      <w:r w:rsidRPr="00AA643E">
        <w:rPr>
          <w:rFonts w:ascii="Calibri" w:hAnsi="Calibri" w:cs="Calibri"/>
          <w:sz w:val="20"/>
          <w:szCs w:val="20"/>
        </w:rPr>
        <w:fldChar w:fldCharType="separate"/>
      </w:r>
      <w:r w:rsidR="00A36C6B" w:rsidRPr="00AA643E">
        <w:rPr>
          <w:rFonts w:ascii="Calibri" w:hAnsi="Calibri" w:cs="Calibri"/>
          <w:noProof/>
          <w:sz w:val="20"/>
          <w:szCs w:val="20"/>
        </w:rPr>
        <w:t>1.</w:t>
      </w:r>
      <w:r w:rsidR="00A36C6B" w:rsidRPr="00AA643E">
        <w:rPr>
          <w:rFonts w:ascii="Calibri" w:hAnsi="Calibri" w:cs="Calibri"/>
          <w:noProof/>
          <w:sz w:val="20"/>
          <w:szCs w:val="20"/>
        </w:rPr>
        <w:tab/>
        <w:t>Maksemous N, Sutherland HG, Smith RA, Haupt LM, Griffiths LR. Comprehensive Exonic Sequencing of Known Ataxia Genes in Episodic Ataxia. Biomedicines. 2020;8(5).</w:t>
      </w:r>
    </w:p>
    <w:p w14:paraId="5352B86E" w14:textId="77777777" w:rsidR="00A36C6B" w:rsidRPr="00AA643E" w:rsidRDefault="00A36C6B" w:rsidP="00723E17">
      <w:pPr>
        <w:pStyle w:val="EndNoteBibliography"/>
        <w:numPr>
          <w:ilvl w:val="0"/>
          <w:numId w:val="0"/>
        </w:numPr>
        <w:spacing w:after="0"/>
        <w:rPr>
          <w:rFonts w:ascii="Calibri" w:hAnsi="Calibri" w:cs="Calibri"/>
          <w:noProof/>
          <w:sz w:val="20"/>
          <w:szCs w:val="20"/>
        </w:rPr>
      </w:pPr>
      <w:r w:rsidRPr="00AA643E">
        <w:rPr>
          <w:rFonts w:ascii="Calibri" w:hAnsi="Calibri" w:cs="Calibri"/>
          <w:noProof/>
          <w:sz w:val="20"/>
          <w:szCs w:val="20"/>
        </w:rPr>
        <w:t>2.</w:t>
      </w:r>
      <w:r w:rsidRPr="00AA643E">
        <w:rPr>
          <w:rFonts w:ascii="Calibri" w:hAnsi="Calibri" w:cs="Calibri"/>
          <w:noProof/>
          <w:sz w:val="20"/>
          <w:szCs w:val="20"/>
        </w:rPr>
        <w:tab/>
        <w:t>Graziola F, Garone G, Stregapede F, Bosco L, Vigevano F, Curatolo P, et al. Diagnostic Yield of a Targeted Next-Generation Sequencing Gene Panel for Pediatric-Onset Movement Disorders: A 3-Year Cohort Study. Front Genet. 2019;10:1026.</w:t>
      </w:r>
    </w:p>
    <w:p w14:paraId="1824B321" w14:textId="77777777" w:rsidR="00A36C6B" w:rsidRPr="00AA643E" w:rsidRDefault="00A36C6B" w:rsidP="00723E17">
      <w:pPr>
        <w:pStyle w:val="EndNoteBibliography"/>
        <w:numPr>
          <w:ilvl w:val="0"/>
          <w:numId w:val="0"/>
        </w:numPr>
        <w:spacing w:after="0"/>
        <w:rPr>
          <w:rFonts w:ascii="Calibri" w:hAnsi="Calibri" w:cs="Calibri"/>
          <w:noProof/>
          <w:sz w:val="20"/>
          <w:szCs w:val="20"/>
        </w:rPr>
      </w:pPr>
      <w:r w:rsidRPr="00AA643E">
        <w:rPr>
          <w:rFonts w:ascii="Calibri" w:hAnsi="Calibri" w:cs="Calibri"/>
          <w:noProof/>
          <w:sz w:val="20"/>
          <w:szCs w:val="20"/>
        </w:rPr>
        <w:t>3.</w:t>
      </w:r>
      <w:r w:rsidRPr="00AA643E">
        <w:rPr>
          <w:rFonts w:ascii="Calibri" w:hAnsi="Calibri" w:cs="Calibri"/>
          <w:noProof/>
          <w:sz w:val="20"/>
          <w:szCs w:val="20"/>
        </w:rPr>
        <w:tab/>
        <w:t>Montaut S, Tranchant C, Drouot N, Rudolf G, Guissart C, Tarabeux J, et al. Assessment of a Targeted Gene Panel for Identification of Genes Associated With Movement Disorders. JAMA Neurol. 2018;75(10):1234-45.</w:t>
      </w:r>
    </w:p>
    <w:p w14:paraId="477CB0BE" w14:textId="77777777" w:rsidR="00A36C6B" w:rsidRPr="00AA643E" w:rsidRDefault="00A36C6B" w:rsidP="00723E17">
      <w:pPr>
        <w:pStyle w:val="EndNoteBibliography"/>
        <w:numPr>
          <w:ilvl w:val="0"/>
          <w:numId w:val="0"/>
        </w:numPr>
        <w:spacing w:after="0"/>
        <w:rPr>
          <w:rFonts w:ascii="Calibri" w:hAnsi="Calibri" w:cs="Calibri"/>
          <w:noProof/>
          <w:sz w:val="20"/>
          <w:szCs w:val="20"/>
        </w:rPr>
      </w:pPr>
      <w:r w:rsidRPr="00AA643E">
        <w:rPr>
          <w:rFonts w:ascii="Calibri" w:hAnsi="Calibri" w:cs="Calibri"/>
          <w:noProof/>
          <w:sz w:val="20"/>
          <w:szCs w:val="20"/>
        </w:rPr>
        <w:t>4.</w:t>
      </w:r>
      <w:r w:rsidRPr="00AA643E">
        <w:rPr>
          <w:rFonts w:ascii="Calibri" w:hAnsi="Calibri" w:cs="Calibri"/>
          <w:noProof/>
          <w:sz w:val="20"/>
          <w:szCs w:val="20"/>
        </w:rPr>
        <w:tab/>
        <w:t>Tian WT, Huang XJ, Mao X, Liu Q, Liu XL, Zeng S, et al. Proline-rich transmembrane protein 2-negative paroxysmal kinesigenic dyskinesia: Clinical and genetic analyses of 163 patients. Mov Disord. 2018;33(3):459-67.</w:t>
      </w:r>
    </w:p>
    <w:p w14:paraId="1A63C7C3" w14:textId="77777777" w:rsidR="00A36C6B" w:rsidRPr="00AA643E" w:rsidRDefault="00A36C6B" w:rsidP="00723E17">
      <w:pPr>
        <w:pStyle w:val="EndNoteBibliography"/>
        <w:numPr>
          <w:ilvl w:val="0"/>
          <w:numId w:val="0"/>
        </w:numPr>
        <w:spacing w:after="0"/>
        <w:rPr>
          <w:rFonts w:ascii="Calibri" w:hAnsi="Calibri" w:cs="Calibri"/>
          <w:noProof/>
          <w:sz w:val="20"/>
          <w:szCs w:val="20"/>
        </w:rPr>
      </w:pPr>
      <w:r w:rsidRPr="00AA643E">
        <w:rPr>
          <w:rFonts w:ascii="Calibri" w:hAnsi="Calibri" w:cs="Calibri"/>
          <w:noProof/>
          <w:sz w:val="20"/>
          <w:szCs w:val="20"/>
        </w:rPr>
        <w:t>5.</w:t>
      </w:r>
      <w:r w:rsidRPr="00AA643E">
        <w:rPr>
          <w:rFonts w:ascii="Calibri" w:hAnsi="Calibri" w:cs="Calibri"/>
          <w:noProof/>
          <w:sz w:val="20"/>
          <w:szCs w:val="20"/>
        </w:rPr>
        <w:tab/>
        <w:t>Choi KD, Kim JS, Kim HJ, Jung I, Jeong SH, Lee SH, et al. Genetic Variants Associated with Episodic Ataxia in Korea. Sci Rep. 2017;7(1):13855.</w:t>
      </w:r>
    </w:p>
    <w:p w14:paraId="3FE51D66" w14:textId="77777777" w:rsidR="00A36C6B" w:rsidRPr="00AA643E" w:rsidRDefault="00A36C6B" w:rsidP="00723E17">
      <w:pPr>
        <w:pStyle w:val="EndNoteBibliography"/>
        <w:numPr>
          <w:ilvl w:val="0"/>
          <w:numId w:val="0"/>
        </w:numPr>
        <w:rPr>
          <w:rFonts w:ascii="Calibri" w:hAnsi="Calibri" w:cs="Calibri"/>
          <w:noProof/>
          <w:sz w:val="20"/>
          <w:szCs w:val="20"/>
        </w:rPr>
      </w:pPr>
      <w:r w:rsidRPr="00AA643E">
        <w:rPr>
          <w:rFonts w:ascii="Calibri" w:hAnsi="Calibri" w:cs="Calibri"/>
          <w:noProof/>
          <w:sz w:val="20"/>
          <w:szCs w:val="20"/>
        </w:rPr>
        <w:t>6.</w:t>
      </w:r>
      <w:r w:rsidRPr="00AA643E">
        <w:rPr>
          <w:rFonts w:ascii="Calibri" w:hAnsi="Calibri" w:cs="Calibri"/>
          <w:noProof/>
          <w:sz w:val="20"/>
          <w:szCs w:val="20"/>
        </w:rPr>
        <w:tab/>
        <w:t>Gardiner AR, Jaffer F, Dale RC, Labrum R, Erro R, Meyer E, et al. The clinical and genetic heterogeneity of paroxysmal dyskinesias. Brain. 2015;138(Pt 12):3567-80.</w:t>
      </w:r>
    </w:p>
    <w:p w14:paraId="145AC3BB" w14:textId="0E8C855E" w:rsidR="009F3AD3" w:rsidRPr="00BA5EC7" w:rsidRDefault="00BA5EC7" w:rsidP="00723E17">
      <w:pPr>
        <w:rPr>
          <w:lang w:val="en-US"/>
        </w:rPr>
      </w:pPr>
      <w:r w:rsidRPr="00AA643E">
        <w:rPr>
          <w:rFonts w:ascii="Calibri" w:hAnsi="Calibri" w:cs="Calibri"/>
          <w:sz w:val="20"/>
          <w:szCs w:val="20"/>
          <w:lang w:val="en-US"/>
        </w:rPr>
        <w:fldChar w:fldCharType="end"/>
      </w:r>
    </w:p>
    <w:sectPr w:rsidR="009F3AD3" w:rsidRPr="00BA5EC7" w:rsidSect="0094758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6A2D5E"/>
    <w:multiLevelType w:val="hybridMultilevel"/>
    <w:tmpl w:val="B86457D2"/>
    <w:lvl w:ilvl="0" w:tplc="A9D60B38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sddrppxtfvdxeaptvxpdxnt9spf0wxa0s9&quot;&gt;My EndNote Library&lt;record-ids&gt;&lt;item&gt;129&lt;/item&gt;&lt;item&gt;130&lt;/item&gt;&lt;item&gt;133&lt;/item&gt;&lt;item&gt;134&lt;/item&gt;&lt;item&gt;168&lt;/item&gt;&lt;item&gt;169&lt;/item&gt;&lt;/record-ids&gt;&lt;/item&gt;&lt;/Libraries&gt;"/>
  </w:docVars>
  <w:rsids>
    <w:rsidRoot w:val="00947584"/>
    <w:rsid w:val="00006178"/>
    <w:rsid w:val="00024FC6"/>
    <w:rsid w:val="00062168"/>
    <w:rsid w:val="0009511D"/>
    <w:rsid w:val="000A0E00"/>
    <w:rsid w:val="000A17B5"/>
    <w:rsid w:val="000A1E71"/>
    <w:rsid w:val="000B030E"/>
    <w:rsid w:val="000B47B2"/>
    <w:rsid w:val="000D065A"/>
    <w:rsid w:val="000D60A7"/>
    <w:rsid w:val="000E0EA9"/>
    <w:rsid w:val="000E2124"/>
    <w:rsid w:val="000E5EC5"/>
    <w:rsid w:val="000F790F"/>
    <w:rsid w:val="001138FE"/>
    <w:rsid w:val="00122B87"/>
    <w:rsid w:val="00125226"/>
    <w:rsid w:val="0012769E"/>
    <w:rsid w:val="00133ABA"/>
    <w:rsid w:val="00135B75"/>
    <w:rsid w:val="001417FB"/>
    <w:rsid w:val="00154F2F"/>
    <w:rsid w:val="001560BE"/>
    <w:rsid w:val="001744FF"/>
    <w:rsid w:val="001C2C4F"/>
    <w:rsid w:val="001C7870"/>
    <w:rsid w:val="001E37BE"/>
    <w:rsid w:val="001F0C2F"/>
    <w:rsid w:val="0020140E"/>
    <w:rsid w:val="0020432C"/>
    <w:rsid w:val="002155B8"/>
    <w:rsid w:val="00216075"/>
    <w:rsid w:val="00225C88"/>
    <w:rsid w:val="00251D5D"/>
    <w:rsid w:val="00256587"/>
    <w:rsid w:val="0026266B"/>
    <w:rsid w:val="0026284C"/>
    <w:rsid w:val="0026289B"/>
    <w:rsid w:val="00264AF0"/>
    <w:rsid w:val="00281CC5"/>
    <w:rsid w:val="00296B4D"/>
    <w:rsid w:val="0029707A"/>
    <w:rsid w:val="002A3804"/>
    <w:rsid w:val="002B4351"/>
    <w:rsid w:val="002C2A5F"/>
    <w:rsid w:val="002C368D"/>
    <w:rsid w:val="002E17B7"/>
    <w:rsid w:val="002E73FE"/>
    <w:rsid w:val="002F3DA9"/>
    <w:rsid w:val="002F7FDD"/>
    <w:rsid w:val="003006A3"/>
    <w:rsid w:val="00302A4B"/>
    <w:rsid w:val="00331E17"/>
    <w:rsid w:val="003336AA"/>
    <w:rsid w:val="00351EE8"/>
    <w:rsid w:val="00353262"/>
    <w:rsid w:val="00374C74"/>
    <w:rsid w:val="00383643"/>
    <w:rsid w:val="00383B8B"/>
    <w:rsid w:val="003A4BD9"/>
    <w:rsid w:val="003B2387"/>
    <w:rsid w:val="003C1775"/>
    <w:rsid w:val="003C7AEB"/>
    <w:rsid w:val="003C7B6A"/>
    <w:rsid w:val="003D7FD3"/>
    <w:rsid w:val="003E4657"/>
    <w:rsid w:val="003F121F"/>
    <w:rsid w:val="00403D06"/>
    <w:rsid w:val="00405467"/>
    <w:rsid w:val="00413D6E"/>
    <w:rsid w:val="00431DE6"/>
    <w:rsid w:val="00444F95"/>
    <w:rsid w:val="00452874"/>
    <w:rsid w:val="00463C05"/>
    <w:rsid w:val="00470E4C"/>
    <w:rsid w:val="00487485"/>
    <w:rsid w:val="004A65B5"/>
    <w:rsid w:val="004B6B97"/>
    <w:rsid w:val="004C78E2"/>
    <w:rsid w:val="004D2B1B"/>
    <w:rsid w:val="004D4241"/>
    <w:rsid w:val="004F43A0"/>
    <w:rsid w:val="00500DD5"/>
    <w:rsid w:val="00506EAE"/>
    <w:rsid w:val="00511470"/>
    <w:rsid w:val="00512C23"/>
    <w:rsid w:val="0052297B"/>
    <w:rsid w:val="005249BA"/>
    <w:rsid w:val="005318AE"/>
    <w:rsid w:val="00532410"/>
    <w:rsid w:val="00536EB3"/>
    <w:rsid w:val="0054165C"/>
    <w:rsid w:val="0055372B"/>
    <w:rsid w:val="005604EB"/>
    <w:rsid w:val="00577041"/>
    <w:rsid w:val="00583E09"/>
    <w:rsid w:val="00586DD1"/>
    <w:rsid w:val="005A3B4D"/>
    <w:rsid w:val="005C52D7"/>
    <w:rsid w:val="005D22FC"/>
    <w:rsid w:val="005D30E2"/>
    <w:rsid w:val="005D382B"/>
    <w:rsid w:val="005D7120"/>
    <w:rsid w:val="005E1C64"/>
    <w:rsid w:val="005F0CB5"/>
    <w:rsid w:val="005F797B"/>
    <w:rsid w:val="00607FB1"/>
    <w:rsid w:val="0062542F"/>
    <w:rsid w:val="0063057C"/>
    <w:rsid w:val="00632AD1"/>
    <w:rsid w:val="006349E6"/>
    <w:rsid w:val="00635B77"/>
    <w:rsid w:val="00650948"/>
    <w:rsid w:val="006566BD"/>
    <w:rsid w:val="00660878"/>
    <w:rsid w:val="00687545"/>
    <w:rsid w:val="006A2034"/>
    <w:rsid w:val="006B3858"/>
    <w:rsid w:val="006C6A8D"/>
    <w:rsid w:val="006D3A0C"/>
    <w:rsid w:val="006D709A"/>
    <w:rsid w:val="006E0700"/>
    <w:rsid w:val="006E5ACC"/>
    <w:rsid w:val="006E789D"/>
    <w:rsid w:val="006F258E"/>
    <w:rsid w:val="00700CDB"/>
    <w:rsid w:val="00723E17"/>
    <w:rsid w:val="007250B0"/>
    <w:rsid w:val="00726A25"/>
    <w:rsid w:val="0073085F"/>
    <w:rsid w:val="00737B5C"/>
    <w:rsid w:val="007431A5"/>
    <w:rsid w:val="007440B2"/>
    <w:rsid w:val="00755A30"/>
    <w:rsid w:val="00756E07"/>
    <w:rsid w:val="007722AE"/>
    <w:rsid w:val="0079438B"/>
    <w:rsid w:val="007973F2"/>
    <w:rsid w:val="007A4D5E"/>
    <w:rsid w:val="007C1857"/>
    <w:rsid w:val="007D54CF"/>
    <w:rsid w:val="007F0B01"/>
    <w:rsid w:val="0081406B"/>
    <w:rsid w:val="008221CB"/>
    <w:rsid w:val="00851D7E"/>
    <w:rsid w:val="008534CD"/>
    <w:rsid w:val="008557F3"/>
    <w:rsid w:val="00860230"/>
    <w:rsid w:val="0086306E"/>
    <w:rsid w:val="00871B20"/>
    <w:rsid w:val="00873D11"/>
    <w:rsid w:val="00874FA5"/>
    <w:rsid w:val="00882724"/>
    <w:rsid w:val="00883D7E"/>
    <w:rsid w:val="008A0085"/>
    <w:rsid w:val="008A2E76"/>
    <w:rsid w:val="008A3BD9"/>
    <w:rsid w:val="008A5E74"/>
    <w:rsid w:val="008D6B9E"/>
    <w:rsid w:val="008D7878"/>
    <w:rsid w:val="008F0D1C"/>
    <w:rsid w:val="00901A1A"/>
    <w:rsid w:val="009036B8"/>
    <w:rsid w:val="0090635E"/>
    <w:rsid w:val="00906FFD"/>
    <w:rsid w:val="009074F7"/>
    <w:rsid w:val="00907F3E"/>
    <w:rsid w:val="00911B5F"/>
    <w:rsid w:val="00914431"/>
    <w:rsid w:val="0092169D"/>
    <w:rsid w:val="00923FB8"/>
    <w:rsid w:val="00924F93"/>
    <w:rsid w:val="00927564"/>
    <w:rsid w:val="00947584"/>
    <w:rsid w:val="0095667B"/>
    <w:rsid w:val="00957B18"/>
    <w:rsid w:val="009618CF"/>
    <w:rsid w:val="009A18B9"/>
    <w:rsid w:val="009A39ED"/>
    <w:rsid w:val="009B044B"/>
    <w:rsid w:val="009B3E67"/>
    <w:rsid w:val="009B4FC4"/>
    <w:rsid w:val="009D0BDA"/>
    <w:rsid w:val="009F6C98"/>
    <w:rsid w:val="00A11953"/>
    <w:rsid w:val="00A25561"/>
    <w:rsid w:val="00A26FE9"/>
    <w:rsid w:val="00A353F7"/>
    <w:rsid w:val="00A36C6B"/>
    <w:rsid w:val="00A42EBA"/>
    <w:rsid w:val="00A4489C"/>
    <w:rsid w:val="00A45A95"/>
    <w:rsid w:val="00A47D64"/>
    <w:rsid w:val="00A7176E"/>
    <w:rsid w:val="00A73958"/>
    <w:rsid w:val="00A758DC"/>
    <w:rsid w:val="00A7649E"/>
    <w:rsid w:val="00A80309"/>
    <w:rsid w:val="00A815A9"/>
    <w:rsid w:val="00A847EF"/>
    <w:rsid w:val="00AA2ACA"/>
    <w:rsid w:val="00AA643E"/>
    <w:rsid w:val="00AA6B8C"/>
    <w:rsid w:val="00AB21C4"/>
    <w:rsid w:val="00AC14C9"/>
    <w:rsid w:val="00AC5937"/>
    <w:rsid w:val="00AD16DB"/>
    <w:rsid w:val="00AD52EE"/>
    <w:rsid w:val="00AE59E6"/>
    <w:rsid w:val="00B40779"/>
    <w:rsid w:val="00B471EA"/>
    <w:rsid w:val="00B56864"/>
    <w:rsid w:val="00B70494"/>
    <w:rsid w:val="00B86545"/>
    <w:rsid w:val="00B916DD"/>
    <w:rsid w:val="00B94A7A"/>
    <w:rsid w:val="00B97D48"/>
    <w:rsid w:val="00BA21F2"/>
    <w:rsid w:val="00BA5EC7"/>
    <w:rsid w:val="00BA6819"/>
    <w:rsid w:val="00BA71A6"/>
    <w:rsid w:val="00BA7455"/>
    <w:rsid w:val="00BE499F"/>
    <w:rsid w:val="00BE5AB5"/>
    <w:rsid w:val="00BF4184"/>
    <w:rsid w:val="00C00603"/>
    <w:rsid w:val="00C02F45"/>
    <w:rsid w:val="00C20757"/>
    <w:rsid w:val="00C327F5"/>
    <w:rsid w:val="00C456D3"/>
    <w:rsid w:val="00C46FF5"/>
    <w:rsid w:val="00C503B8"/>
    <w:rsid w:val="00C543ED"/>
    <w:rsid w:val="00C56010"/>
    <w:rsid w:val="00C82EF8"/>
    <w:rsid w:val="00C9582F"/>
    <w:rsid w:val="00CA042B"/>
    <w:rsid w:val="00CA4E02"/>
    <w:rsid w:val="00CA7753"/>
    <w:rsid w:val="00CB5899"/>
    <w:rsid w:val="00CC7A6A"/>
    <w:rsid w:val="00CD2720"/>
    <w:rsid w:val="00CF04E2"/>
    <w:rsid w:val="00CF1D6A"/>
    <w:rsid w:val="00CF257B"/>
    <w:rsid w:val="00D011AF"/>
    <w:rsid w:val="00D07C4A"/>
    <w:rsid w:val="00D140F3"/>
    <w:rsid w:val="00D15B4E"/>
    <w:rsid w:val="00D176A7"/>
    <w:rsid w:val="00D324CE"/>
    <w:rsid w:val="00D34197"/>
    <w:rsid w:val="00D342AF"/>
    <w:rsid w:val="00D34450"/>
    <w:rsid w:val="00D52D7D"/>
    <w:rsid w:val="00D62E7A"/>
    <w:rsid w:val="00D6719F"/>
    <w:rsid w:val="00D71179"/>
    <w:rsid w:val="00D76459"/>
    <w:rsid w:val="00D8365B"/>
    <w:rsid w:val="00DA67D6"/>
    <w:rsid w:val="00DB7090"/>
    <w:rsid w:val="00DC1463"/>
    <w:rsid w:val="00DC5F20"/>
    <w:rsid w:val="00DD32E1"/>
    <w:rsid w:val="00DF56F9"/>
    <w:rsid w:val="00E01D67"/>
    <w:rsid w:val="00E1786B"/>
    <w:rsid w:val="00E35EFB"/>
    <w:rsid w:val="00E4484F"/>
    <w:rsid w:val="00E47604"/>
    <w:rsid w:val="00E53B9A"/>
    <w:rsid w:val="00E570ED"/>
    <w:rsid w:val="00E82C42"/>
    <w:rsid w:val="00E93180"/>
    <w:rsid w:val="00E9747B"/>
    <w:rsid w:val="00EA29C0"/>
    <w:rsid w:val="00EA2F20"/>
    <w:rsid w:val="00EB08A9"/>
    <w:rsid w:val="00EC33CE"/>
    <w:rsid w:val="00EE5F03"/>
    <w:rsid w:val="00EF6FEC"/>
    <w:rsid w:val="00F019EC"/>
    <w:rsid w:val="00F12132"/>
    <w:rsid w:val="00F15A20"/>
    <w:rsid w:val="00F20E0B"/>
    <w:rsid w:val="00F356D8"/>
    <w:rsid w:val="00F55841"/>
    <w:rsid w:val="00F65801"/>
    <w:rsid w:val="00F65834"/>
    <w:rsid w:val="00F66AE0"/>
    <w:rsid w:val="00F771E1"/>
    <w:rsid w:val="00F81BF1"/>
    <w:rsid w:val="00F84028"/>
    <w:rsid w:val="00F90BBF"/>
    <w:rsid w:val="00FA5F1E"/>
    <w:rsid w:val="00FC02C2"/>
    <w:rsid w:val="00FC3F90"/>
    <w:rsid w:val="00FC3FC5"/>
    <w:rsid w:val="00FC6081"/>
    <w:rsid w:val="00FE70F3"/>
    <w:rsid w:val="00FF3AEC"/>
    <w:rsid w:val="00FF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F380F"/>
  <w14:defaultImageDpi w14:val="32767"/>
  <w15:chartTrackingRefBased/>
  <w15:docId w15:val="{EB50C2FA-6F54-DD4F-B8A1-A4F2B8DC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7584"/>
    <w:rPr>
      <w:rFonts w:ascii="Times New Roman" w:eastAsia="Times New Roman" w:hAnsi="Times New Roman" w:cs="Times New Roman"/>
      <w:lang w:val="en-I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5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4758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5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47584"/>
    <w:rPr>
      <w:rFonts w:ascii="Times New Roman" w:eastAsia="Times New Roman" w:hAnsi="Times New Roman" w:cs="Times New Roman"/>
      <w:b/>
      <w:bCs/>
      <w:sz w:val="27"/>
      <w:szCs w:val="27"/>
      <w:lang w:val="en-IE"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947584"/>
    <w:pPr>
      <w:spacing w:before="100" w:beforeAutospacing="1" w:after="100" w:afterAutospacing="1"/>
      <w:jc w:val="both"/>
    </w:pPr>
    <w:rPr>
      <w:color w:val="000000" w:themeColor="text1"/>
    </w:rPr>
  </w:style>
  <w:style w:type="table" w:styleId="TableGrid">
    <w:name w:val="Table Grid"/>
    <w:basedOn w:val="TableNormal"/>
    <w:uiPriority w:val="39"/>
    <w:rsid w:val="00947584"/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947584"/>
    <w:rPr>
      <w:rFonts w:ascii="Times New Roman" w:eastAsia="Times New Roman" w:hAnsi="Times New Roman" w:cs="Times New Roman"/>
      <w:color w:val="000000" w:themeColor="text1"/>
      <w:lang w:val="en-I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584"/>
    <w:pPr>
      <w:spacing w:before="120" w:after="120"/>
      <w:jc w:val="both"/>
    </w:pPr>
    <w:rPr>
      <w:rFonts w:ascii="Calibri Light" w:eastAsiaTheme="minorHAnsi" w:hAnsi="Calibri Light" w:cstheme="minorBidi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584"/>
    <w:rPr>
      <w:rFonts w:ascii="Calibri Light" w:hAnsi="Calibri Light"/>
      <w:color w:val="000000" w:themeColor="text1"/>
      <w:sz w:val="20"/>
      <w:szCs w:val="20"/>
      <w:lang w:val="en-IE"/>
    </w:rPr>
  </w:style>
  <w:style w:type="paragraph" w:customStyle="1" w:styleId="EndNoteBibliography">
    <w:name w:val="EndNote Bibliography"/>
    <w:basedOn w:val="Normal"/>
    <w:link w:val="EndNoteBibliographyChar"/>
    <w:rsid w:val="00947584"/>
    <w:pPr>
      <w:numPr>
        <w:numId w:val="1"/>
      </w:numPr>
      <w:spacing w:before="120" w:after="120"/>
      <w:jc w:val="both"/>
    </w:pPr>
    <w:rPr>
      <w:rFonts w:eastAsiaTheme="minorHAnsi"/>
      <w:color w:val="000000" w:themeColor="text1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584"/>
    <w:rPr>
      <w:rFonts w:ascii="Times New Roman" w:hAnsi="Times New Roman" w:cs="Times New Roman"/>
      <w:color w:val="000000" w:themeColor="text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A5EC7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BA5EC7"/>
    <w:rPr>
      <w:rFonts w:ascii="Times New Roman" w:eastAsia="Times New Roman" w:hAnsi="Times New Roman" w:cs="Times New Roman"/>
      <w:color w:val="000000" w:themeColor="text1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FA5"/>
    <w:pPr>
      <w:spacing w:before="0" w:after="0"/>
      <w:jc w:val="left"/>
    </w:pPr>
    <w:rPr>
      <w:rFonts w:ascii="Times New Roman" w:eastAsia="Times New Roman" w:hAnsi="Times New Roman" w:cs="Times New Roman"/>
      <w:b/>
      <w:bCs/>
      <w:color w:val="auto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FA5"/>
    <w:rPr>
      <w:rFonts w:ascii="Times New Roman" w:eastAsia="Times New Roman" w:hAnsi="Times New Roman" w:cs="Times New Roman"/>
      <w:b/>
      <w:bCs/>
      <w:color w:val="000000" w:themeColor="text1"/>
      <w:sz w:val="20"/>
      <w:szCs w:val="20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9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39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9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9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0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8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9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1964CA-CC17-9249-89D5-664F5540E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3</Words>
  <Characters>737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man, Kathleen</dc:creator>
  <cp:keywords/>
  <dc:description/>
  <cp:lastModifiedBy>Gorman, Kathleen</cp:lastModifiedBy>
  <cp:revision>3</cp:revision>
  <dcterms:created xsi:type="dcterms:W3CDTF">2021-01-25T22:54:00Z</dcterms:created>
  <dcterms:modified xsi:type="dcterms:W3CDTF">2021-01-25T22:54:00Z</dcterms:modified>
</cp:coreProperties>
</file>